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4D0BDF" w:rsidR="001657C8" w:rsidP="001E2224" w:rsidRDefault="001E2224" w14:paraId="7CF20797" w14:textId="5ADD6F9E">
      <w:pPr>
        <w:spacing w:after="0" w:line="240" w:lineRule="auto"/>
        <w:textAlignment w:val="baseline"/>
        <w:rPr>
          <w:rFonts w:ascii="Calibri" w:hAnsi="Calibri" w:eastAsia="Times New Roman" w:cs="Calibri"/>
          <w:b w:val="1"/>
          <w:bCs w:val="1"/>
          <w:u w:val="single"/>
          <w:lang w:val="en-AU" w:eastAsia="en-GB"/>
        </w:rPr>
      </w:pPr>
      <w:r w:rsidRPr="3F865766" w:rsidR="001E2224">
        <w:rPr>
          <w:rFonts w:ascii="Calibri" w:hAnsi="Calibri" w:eastAsia="Times New Roman" w:cs="Calibri"/>
          <w:b w:val="1"/>
          <w:bCs w:val="1"/>
          <w:u w:val="single"/>
          <w:lang w:val="en-AU" w:eastAsia="en-GB"/>
        </w:rPr>
        <w:t xml:space="preserve">Appendix </w:t>
      </w:r>
      <w:r w:rsidRPr="3F865766" w:rsidR="77F75D06">
        <w:rPr>
          <w:rFonts w:ascii="Calibri" w:hAnsi="Calibri" w:eastAsia="Times New Roman" w:cs="Calibri"/>
          <w:b w:val="1"/>
          <w:bCs w:val="1"/>
          <w:u w:val="single"/>
          <w:lang w:val="en-AU" w:eastAsia="en-GB"/>
        </w:rPr>
        <w:t>B</w:t>
      </w:r>
      <w:r w:rsidRPr="3F865766" w:rsidR="001E2224">
        <w:rPr>
          <w:rFonts w:ascii="Calibri" w:hAnsi="Calibri" w:eastAsia="Times New Roman" w:cs="Calibri"/>
          <w:b w:val="1"/>
          <w:bCs w:val="1"/>
          <w:u w:val="single"/>
          <w:lang w:val="en-AU" w:eastAsia="en-GB"/>
        </w:rPr>
        <w:t xml:space="preserve">  </w:t>
      </w:r>
    </w:p>
    <w:p w:rsidR="004D0BDF" w:rsidP="001E2224" w:rsidRDefault="004D0BDF" w14:paraId="49E695B1" w14:textId="77777777">
      <w:pPr>
        <w:spacing w:after="0" w:line="240" w:lineRule="auto"/>
        <w:textAlignment w:val="baseline"/>
        <w:rPr>
          <w:rFonts w:ascii="Calibri" w:hAnsi="Calibri" w:eastAsia="Times New Roman" w:cs="Calibri"/>
          <w:lang w:val="en-AU" w:eastAsia="en-GB"/>
        </w:rPr>
      </w:pPr>
    </w:p>
    <w:p w:rsidRPr="00463929" w:rsidR="001E2224" w:rsidP="001E2224" w:rsidRDefault="001657C8" w14:paraId="17D3AF1B" w14:textId="2DB8AD58">
      <w:pPr>
        <w:spacing w:after="0" w:line="240" w:lineRule="auto"/>
        <w:textAlignment w:val="baseline"/>
        <w:rPr>
          <w:rFonts w:ascii="Calibri" w:hAnsi="Calibri" w:eastAsia="Times New Roman" w:cs="Calibri"/>
          <w:b w:val="1"/>
          <w:bCs w:val="1"/>
          <w:lang w:val="en-AU" w:eastAsia="en-GB"/>
        </w:rPr>
      </w:pPr>
      <w:r w:rsidRPr="3F865766" w:rsidR="001657C8">
        <w:rPr>
          <w:rFonts w:ascii="Calibri" w:hAnsi="Calibri" w:eastAsia="Times New Roman" w:cs="Calibri"/>
          <w:b w:val="1"/>
          <w:bCs w:val="1"/>
          <w:lang w:val="en-AU" w:eastAsia="en-GB"/>
        </w:rPr>
        <w:t>Table 1</w:t>
      </w:r>
      <w:r w:rsidRPr="3F865766" w:rsidR="004D0BDF">
        <w:rPr>
          <w:rFonts w:ascii="Calibri" w:hAnsi="Calibri" w:eastAsia="Times New Roman" w:cs="Calibri"/>
          <w:b w:val="1"/>
          <w:bCs w:val="1"/>
          <w:lang w:val="en-AU" w:eastAsia="en-GB"/>
        </w:rPr>
        <w:t>.</w:t>
      </w:r>
      <w:r w:rsidRPr="3F865766" w:rsidR="001657C8">
        <w:rPr>
          <w:rFonts w:ascii="Calibri" w:hAnsi="Calibri" w:eastAsia="Times New Roman" w:cs="Calibri"/>
          <w:b w:val="1"/>
          <w:bCs w:val="1"/>
          <w:lang w:val="en-AU" w:eastAsia="en-GB"/>
        </w:rPr>
        <w:t xml:space="preserve"> </w:t>
      </w:r>
      <w:r w:rsidRPr="3F865766" w:rsidR="00B05588">
        <w:rPr>
          <w:rFonts w:ascii="Calibri" w:hAnsi="Calibri" w:eastAsia="Times New Roman" w:cs="Calibri"/>
          <w:b w:val="1"/>
          <w:bCs w:val="1"/>
          <w:lang w:val="en-AU" w:eastAsia="en-GB"/>
        </w:rPr>
        <w:t>Clinical o</w:t>
      </w:r>
      <w:r w:rsidRPr="3F865766" w:rsidR="001E2224">
        <w:rPr>
          <w:rFonts w:ascii="Calibri" w:hAnsi="Calibri" w:eastAsia="Times New Roman" w:cs="Calibri"/>
          <w:b w:val="1"/>
          <w:bCs w:val="1"/>
          <w:lang w:val="en-AU" w:eastAsia="en-GB"/>
        </w:rPr>
        <w:t>utcome definitions </w:t>
      </w:r>
      <w:r w:rsidRPr="3F865766" w:rsidR="001657C8">
        <w:rPr>
          <w:rFonts w:ascii="Calibri" w:hAnsi="Calibri" w:eastAsia="Times New Roman" w:cs="Calibri"/>
          <w:b w:val="1"/>
          <w:bCs w:val="1"/>
          <w:lang w:val="en-AU" w:eastAsia="en-GB"/>
        </w:rPr>
        <w:t xml:space="preserve">for </w:t>
      </w:r>
      <w:r w:rsidRPr="3F865766" w:rsidR="00E6625B">
        <w:rPr>
          <w:rFonts w:ascii="Calibri" w:hAnsi="Calibri" w:eastAsia="Times New Roman" w:cs="Calibri"/>
          <w:b w:val="1"/>
          <w:bCs w:val="1"/>
          <w:lang w:val="en-AU" w:eastAsia="en-GB"/>
        </w:rPr>
        <w:t>Objective 1B:</w:t>
      </w:r>
      <w:r w:rsidRPr="3F865766" w:rsidR="001657C8">
        <w:rPr>
          <w:rFonts w:ascii="Calibri" w:hAnsi="Calibri" w:eastAsia="Times New Roman" w:cs="Calibri"/>
          <w:b w:val="1"/>
          <w:bCs w:val="1"/>
          <w:lang w:val="en-AU" w:eastAsia="en-GB"/>
        </w:rPr>
        <w:t xml:space="preserve"> </w:t>
      </w:r>
      <w:r w:rsidRPr="3F865766" w:rsidR="08F9F125">
        <w:rPr>
          <w:rFonts w:ascii="Calibri" w:hAnsi="Calibri" w:eastAsia="Times New Roman" w:cs="Calibri"/>
          <w:b w:val="1"/>
          <w:bCs w:val="1"/>
          <w:lang w:val="en-AU" w:eastAsia="en-GB"/>
        </w:rPr>
        <w:t>Prognostic</w:t>
      </w:r>
      <w:r w:rsidRPr="3F865766" w:rsidR="001657C8">
        <w:rPr>
          <w:rFonts w:ascii="Calibri" w:hAnsi="Calibri" w:eastAsia="Times New Roman" w:cs="Calibri"/>
          <w:b w:val="1"/>
          <w:bCs w:val="1"/>
          <w:lang w:val="en-AU" w:eastAsia="en-GB"/>
        </w:rPr>
        <w:t xml:space="preserve"> </w:t>
      </w:r>
      <w:r w:rsidRPr="3F865766" w:rsidR="00141861">
        <w:rPr>
          <w:rFonts w:ascii="Calibri" w:hAnsi="Calibri" w:eastAsia="Times New Roman" w:cs="Calibri"/>
          <w:b w:val="1"/>
          <w:bCs w:val="1"/>
          <w:lang w:val="en-AU" w:eastAsia="en-GB"/>
        </w:rPr>
        <w:t>accuracy</w:t>
      </w:r>
      <w:r w:rsidRPr="3F865766" w:rsidR="00141861">
        <w:rPr>
          <w:rFonts w:ascii="Calibri" w:hAnsi="Calibri" w:eastAsia="Times New Roman" w:cs="Calibri"/>
          <w:b w:val="1"/>
          <w:bCs w:val="1"/>
          <w:lang w:val="en-AU" w:eastAsia="en-GB"/>
        </w:rPr>
        <w:t xml:space="preserve"> </w:t>
      </w:r>
      <w:r w:rsidRPr="3F865766" w:rsidR="004D0BDF">
        <w:rPr>
          <w:rFonts w:ascii="Calibri" w:hAnsi="Calibri" w:eastAsia="Times New Roman" w:cs="Calibri"/>
          <w:b w:val="1"/>
          <w:bCs w:val="1"/>
          <w:lang w:val="en-AU" w:eastAsia="en-GB"/>
        </w:rPr>
        <w:t>study</w:t>
      </w:r>
    </w:p>
    <w:p w:rsidRPr="001E2224" w:rsidR="00463929" w:rsidP="001E2224" w:rsidRDefault="00463929" w14:paraId="38316389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val="en-AU" w:eastAsia="en-GB"/>
        </w:rPr>
      </w:pPr>
    </w:p>
    <w:tbl>
      <w:tblPr>
        <w:tblW w:w="12944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10619"/>
      </w:tblGrid>
      <w:tr w:rsidRPr="001E2224" w:rsidR="00741F2E" w:rsidTr="3F865766" w14:paraId="64A2A9A4" w14:textId="77777777">
        <w:trPr>
          <w:trHeight w:val="300"/>
        </w:trPr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E2224" w:rsidR="00741F2E" w:rsidP="009C4E5F" w:rsidRDefault="00741F2E" w14:paraId="45C94C5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b/>
                <w:bCs/>
                <w:lang w:val="en-AU" w:eastAsia="en-GB"/>
              </w:rPr>
              <w:t>Primary outcomes: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> </w:t>
            </w:r>
          </w:p>
        </w:tc>
        <w:tc>
          <w:tcPr>
            <w:tcW w:w="1061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E2224" w:rsidR="00741F2E" w:rsidP="009C4E5F" w:rsidRDefault="00741F2E" w14:paraId="56826D2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b/>
                <w:bCs/>
                <w:lang w:val="en-AU" w:eastAsia="en-GB"/>
              </w:rPr>
              <w:t>Operational definition and measurement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> </w:t>
            </w:r>
          </w:p>
        </w:tc>
      </w:tr>
      <w:tr w:rsidRPr="001E2224" w:rsidR="00FA6050" w:rsidTr="3F865766" w14:paraId="0DEB136B" w14:textId="77777777">
        <w:trPr>
          <w:trHeight w:val="300"/>
        </w:trPr>
        <w:tc>
          <w:tcPr>
            <w:tcW w:w="12944" w:type="dxa"/>
            <w:gridSpan w:val="2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03E1F11A" w14:textId="3A21D6DD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i/>
                <w:iCs/>
                <w:lang w:val="en-AU" w:eastAsia="en-GB"/>
              </w:rPr>
              <w:t xml:space="preserve">Clinical - </w:t>
            </w:r>
            <w:r w:rsidRPr="001E2224">
              <w:rPr>
                <w:rFonts w:ascii="Calibri" w:hAnsi="Calibri" w:eastAsia="Times New Roman" w:cs="Calibri"/>
                <w:b/>
                <w:bCs/>
                <w:i/>
                <w:iCs/>
                <w:lang w:val="en-AU" w:eastAsia="en-GB"/>
              </w:rPr>
              <w:t>Maternal 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> </w:t>
            </w:r>
          </w:p>
        </w:tc>
      </w:tr>
      <w:tr w:rsidRPr="001E2224" w:rsidR="00FA6050" w:rsidTr="3F865766" w14:paraId="26680F01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1E2224" w:rsidR="00FA6050" w:rsidP="00FA6050" w:rsidRDefault="00E447B1" w14:paraId="2D171C9A" w14:textId="6364533D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>Delivery</w:t>
            </w:r>
            <w:r w:rsidRPr="001E2224" w:rsidR="00FA6050">
              <w:rPr>
                <w:rFonts w:ascii="Calibri" w:hAnsi="Calibri" w:eastAsia="Times New Roman" w:cs="Calibri"/>
                <w:lang w:val="en-AU" w:eastAsia="en-GB"/>
              </w:rPr>
              <w:t xml:space="preserve"> with preeclampsia </w:t>
            </w:r>
            <w:r w:rsidR="003B603C">
              <w:rPr>
                <w:rFonts w:ascii="Calibri" w:hAnsi="Calibri" w:eastAsia="Times New Roman" w:cs="Calibri"/>
                <w:lang w:val="en-AU" w:eastAsia="en-GB"/>
              </w:rPr>
              <w:t>prior to</w:t>
            </w:r>
            <w:r>
              <w:rPr>
                <w:rFonts w:ascii="Calibri" w:hAnsi="Calibri" w:eastAsia="Times New Roman" w:cs="Calibri"/>
                <w:lang w:val="en-AU" w:eastAsia="en-GB"/>
              </w:rPr>
              <w:t xml:space="preserve"> </w:t>
            </w:r>
            <w:r w:rsidRPr="001E2224" w:rsidR="00FA6050">
              <w:rPr>
                <w:rFonts w:ascii="Calibri" w:hAnsi="Calibri" w:eastAsia="Times New Roman" w:cs="Calibri"/>
                <w:lang w:val="en-AU" w:eastAsia="en-GB"/>
              </w:rPr>
              <w:t xml:space="preserve">37 weeks’ gestation 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00FA6050" w:rsidP="00FA6050" w:rsidRDefault="00FA6050" w14:paraId="14138F65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Delivery with preeclampsia before 37 weeks of gestation. Preeclampsia </w:t>
            </w:r>
            <w:r w:rsidR="00B91447">
              <w:rPr>
                <w:rFonts w:ascii="Calibri" w:hAnsi="Calibri" w:eastAsia="Times New Roman" w:cs="Calibri"/>
                <w:lang w:val="en-AU" w:eastAsia="en-GB"/>
              </w:rPr>
              <w:t>is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 defined according to </w:t>
            </w:r>
            <w:r w:rsidRPr="74A9CDEE" w:rsidR="7F1690F6">
              <w:rPr>
                <w:rFonts w:ascii="Calibri" w:hAnsi="Calibri" w:eastAsia="Times New Roman" w:cs="Calibri"/>
                <w:lang w:val="en-AU" w:eastAsia="en-GB"/>
              </w:rPr>
              <w:t xml:space="preserve">ICD-11 and </w:t>
            </w:r>
            <w:r>
              <w:rPr>
                <w:rFonts w:ascii="Calibri" w:hAnsi="Calibri" w:eastAsia="Times New Roman" w:cs="Calibri"/>
                <w:lang w:val="en-AU" w:eastAsia="en-GB"/>
              </w:rPr>
              <w:t>ACOG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 guidelines (see below).  </w:t>
            </w:r>
          </w:p>
          <w:p w:rsidR="00596AB9" w:rsidP="00FA6050" w:rsidRDefault="00596AB9" w14:paraId="7D212E6D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</w:p>
          <w:p w:rsidRPr="001E2224" w:rsidR="00596AB9" w:rsidP="00FA6050" w:rsidRDefault="00596AB9" w14:paraId="6AB11463" w14:textId="7CFEF8C4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00632C0D">
              <w:rPr>
                <w:rFonts w:eastAsia="Times New Roman" w:cstheme="minorHAnsi"/>
                <w:lang w:eastAsia="en-GB"/>
              </w:rPr>
              <w:t xml:space="preserve">In instances of clinical uncertainty regarding presence of preterm preeclampsia, these cases </w:t>
            </w:r>
            <w:r>
              <w:rPr>
                <w:rFonts w:eastAsia="Times New Roman" w:cstheme="minorHAnsi"/>
                <w:lang w:eastAsia="en-GB"/>
              </w:rPr>
              <w:t>will be</w:t>
            </w:r>
            <w:r w:rsidRPr="00632C0D">
              <w:rPr>
                <w:rFonts w:eastAsia="Times New Roman" w:cstheme="minorHAnsi"/>
                <w:lang w:eastAsia="en-GB"/>
              </w:rPr>
              <w:t xml:space="preserve"> reviewed by a study obstetrician to confirm or exclude preeclampsia diagnosis.</w:t>
            </w:r>
          </w:p>
        </w:tc>
      </w:tr>
      <w:tr w:rsidRPr="001E2224" w:rsidR="00FA6050" w:rsidTr="3F865766" w14:paraId="59BDF375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0E54A05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Preeclampsia </w:t>
            </w:r>
          </w:p>
          <w:p w:rsidRPr="001E2224" w:rsidR="00FA6050" w:rsidP="00FA6050" w:rsidRDefault="00FA6050" w14:paraId="5F98642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 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2163A5" w:rsidR="00FA6050" w:rsidP="555C0D27" w:rsidRDefault="00FA6050" w14:paraId="16708502" w14:textId="75E15A37">
            <w:pPr>
              <w:rPr>
                <w:rFonts w:ascii="Calibri" w:hAnsi="Calibri" w:cs="Calibri"/>
              </w:rPr>
            </w:pPr>
            <w:r w:rsidRPr="555C0D27">
              <w:rPr>
                <w:rFonts w:ascii="Calibri" w:hAnsi="Calibri" w:cs="Calibri"/>
              </w:rPr>
              <w:t xml:space="preserve">Pre-eclampsia is defined using </w:t>
            </w:r>
            <w:r w:rsidRPr="555C0D27" w:rsidR="0FC2AD63">
              <w:rPr>
                <w:rFonts w:ascii="Calibri" w:hAnsi="Calibri" w:cs="Calibri"/>
              </w:rPr>
              <w:t xml:space="preserve">the ICD-11 definition of pre-eclampsia. </w:t>
            </w:r>
          </w:p>
          <w:p w:rsidRPr="002163A5" w:rsidR="00FA6050" w:rsidP="555C0D27" w:rsidRDefault="00FA6050" w14:paraId="7B6FEC19" w14:textId="470DADFD">
            <w:pPr>
              <w:rPr>
                <w:rFonts w:ascii="Calibri" w:hAnsi="Calibri" w:cs="Calibri"/>
              </w:rPr>
            </w:pPr>
          </w:p>
          <w:p w:rsidRPr="002163A5" w:rsidR="00FA6050" w:rsidP="00FA6050" w:rsidRDefault="0FC2AD63" w14:paraId="21556AB6" w14:textId="2778661F">
            <w:pPr>
              <w:rPr>
                <w:rFonts w:ascii="Calibri" w:hAnsi="Calibri" w:cs="Calibri"/>
              </w:rPr>
            </w:pPr>
            <w:r w:rsidRPr="555C0D27">
              <w:rPr>
                <w:rFonts w:ascii="Calibri" w:hAnsi="Calibri" w:cs="Calibri"/>
              </w:rPr>
              <w:t xml:space="preserve">Specific </w:t>
            </w:r>
            <w:r w:rsidRPr="555C0D27" w:rsidR="2E00ADD6">
              <w:rPr>
                <w:rFonts w:ascii="Calibri" w:hAnsi="Calibri" w:cs="Calibri"/>
              </w:rPr>
              <w:t>operational definitions are</w:t>
            </w:r>
            <w:r w:rsidRPr="555C0D27" w:rsidR="00FA6050">
              <w:rPr>
                <w:rFonts w:ascii="Calibri" w:hAnsi="Calibri" w:cs="Calibri"/>
              </w:rPr>
              <w:t xml:space="preserve"> </w:t>
            </w:r>
            <w:r w:rsidRPr="48C9A323" w:rsidR="00FA6050">
              <w:rPr>
                <w:rFonts w:ascii="Calibri" w:hAnsi="Calibri" w:cs="Calibri"/>
              </w:rPr>
              <w:t>d</w:t>
            </w:r>
            <w:r w:rsidRPr="48C9A323" w:rsidR="316695CE">
              <w:rPr>
                <w:rFonts w:ascii="Calibri" w:hAnsi="Calibri" w:cs="Calibri"/>
              </w:rPr>
              <w:t>erived</w:t>
            </w:r>
            <w:r w:rsidRPr="555C0D27" w:rsidR="00FA6050">
              <w:rPr>
                <w:rFonts w:ascii="Calibri" w:hAnsi="Calibri" w:cs="Calibri"/>
              </w:rPr>
              <w:t xml:space="preserve"> </w:t>
            </w:r>
            <w:r w:rsidRPr="555C0D27" w:rsidR="17CD76F4">
              <w:rPr>
                <w:rFonts w:ascii="Calibri" w:hAnsi="Calibri" w:cs="Calibri"/>
              </w:rPr>
              <w:t>from</w:t>
            </w:r>
            <w:r w:rsidRPr="555C0D27" w:rsidR="00FA6050">
              <w:rPr>
                <w:rFonts w:ascii="Calibri" w:hAnsi="Calibri" w:cs="Calibri"/>
              </w:rPr>
              <w:t xml:space="preserve"> the ACOG definition for pre-eclampsia.</w:t>
            </w:r>
          </w:p>
          <w:p w:rsidR="555C0D27" w:rsidP="555C0D27" w:rsidRDefault="555C0D27" w14:paraId="5ACDD6E1" w14:textId="0C96AF40">
            <w:pPr>
              <w:rPr>
                <w:rFonts w:ascii="Calibri" w:hAnsi="Calibri" w:cs="Calibri"/>
              </w:rPr>
            </w:pPr>
          </w:p>
          <w:p w:rsidR="00FA6050" w:rsidP="00FA6050" w:rsidRDefault="74D9F2CF" w14:paraId="393924A8" w14:textId="5DCDA798">
            <w:pPr>
              <w:rPr>
                <w:rFonts w:ascii="Calibri" w:hAnsi="Calibri" w:cs="Calibri"/>
              </w:rPr>
            </w:pPr>
            <w:r w:rsidRPr="555C0D27">
              <w:rPr>
                <w:rFonts w:ascii="Calibri" w:hAnsi="Calibri" w:cs="Calibri"/>
              </w:rPr>
              <w:t>In ICD-11, p</w:t>
            </w:r>
            <w:r w:rsidRPr="555C0D27" w:rsidR="00FA6050">
              <w:rPr>
                <w:rFonts w:ascii="Calibri" w:hAnsi="Calibri" w:cs="Calibri"/>
              </w:rPr>
              <w:t xml:space="preserve">re-eclampsia is defined as: new-onset hypertension with proteinuria, OR in the absence of proteinuria, evidence of new-onset maternal end-organ dysfunction </w:t>
            </w:r>
            <w:r w:rsidRPr="555C0D27" w:rsidR="20053651">
              <w:rPr>
                <w:rFonts w:ascii="Calibri" w:hAnsi="Calibri" w:cs="Calibri"/>
              </w:rPr>
              <w:t>OR neurological</w:t>
            </w:r>
            <w:r w:rsidRPr="555C0D27" w:rsidR="0E14F1B7">
              <w:rPr>
                <w:rFonts w:ascii="Calibri" w:hAnsi="Calibri" w:cs="Calibri"/>
              </w:rPr>
              <w:t xml:space="preserve"> </w:t>
            </w:r>
            <w:r w:rsidRPr="555C0D27" w:rsidR="085BF232">
              <w:rPr>
                <w:rFonts w:ascii="Calibri" w:hAnsi="Calibri" w:cs="Calibri"/>
              </w:rPr>
              <w:t xml:space="preserve">conditions OR </w:t>
            </w:r>
            <w:r w:rsidRPr="555C0D27" w:rsidR="0E14F1B7">
              <w:rPr>
                <w:rFonts w:ascii="Calibri" w:hAnsi="Calibri" w:cs="Calibri"/>
              </w:rPr>
              <w:t>fetal growth restriction</w:t>
            </w:r>
            <w:r w:rsidRPr="555C0D27" w:rsidR="00FA6050">
              <w:rPr>
                <w:rFonts w:ascii="Calibri" w:hAnsi="Calibri" w:cs="Calibri"/>
              </w:rPr>
              <w:t xml:space="preserve">. </w:t>
            </w:r>
          </w:p>
          <w:p w:rsidR="555C0D27" w:rsidP="555C0D27" w:rsidRDefault="555C0D27" w14:paraId="0772E813" w14:textId="78C6B02A">
            <w:pPr>
              <w:rPr>
                <w:rStyle w:val="eop"/>
                <w:rFonts w:ascii="Calibri" w:hAnsi="Calibri" w:cs="Calibri" w:eastAsiaTheme="majorEastAsia"/>
                <w:color w:val="000000" w:themeColor="text1"/>
              </w:rPr>
            </w:pPr>
          </w:p>
          <w:p w:rsidRPr="00B74B79" w:rsidR="00FA6050" w:rsidP="00FA6050" w:rsidRDefault="00FA6050" w14:paraId="18113AA4" w14:textId="62FFB0CE">
            <w:pPr>
              <w:rPr>
                <w:rStyle w:val="eop"/>
                <w:rFonts w:ascii="Calibri" w:hAnsi="Calibri" w:cs="Calibri"/>
              </w:rPr>
            </w:pPr>
            <w:r w:rsidRPr="555C0D27">
              <w:rPr>
                <w:rStyle w:val="eop"/>
                <w:rFonts w:ascii="Calibri" w:hAnsi="Calibri" w:cs="Calibri" w:eastAsiaTheme="majorEastAsia"/>
                <w:color w:val="000000" w:themeColor="text1"/>
              </w:rPr>
              <w:t xml:space="preserve">Among women with chronic (pre-existing) hypertension at time of recruitment, it is defined as development of new proteinuria, OR in the absence of proteinuria, </w:t>
            </w:r>
            <w:r w:rsidRPr="555C0D27">
              <w:rPr>
                <w:rFonts w:ascii="Calibri" w:hAnsi="Calibri" w:cs="Calibri"/>
              </w:rPr>
              <w:t xml:space="preserve">evidence of new-onset maternal end-organ dysfunction </w:t>
            </w:r>
            <w:r w:rsidRPr="555C0D27" w:rsidR="27265F5E">
              <w:rPr>
                <w:rFonts w:ascii="Calibri" w:hAnsi="Calibri" w:cs="Calibri"/>
              </w:rPr>
              <w:t xml:space="preserve">OR neurological conditions OR </w:t>
            </w:r>
            <w:r w:rsidRPr="555C0D27" w:rsidR="596E84EF">
              <w:rPr>
                <w:rFonts w:ascii="Calibri" w:hAnsi="Calibri" w:cs="Calibri"/>
              </w:rPr>
              <w:t>fetal growth restriction</w:t>
            </w:r>
            <w:r w:rsidRPr="555C0D27">
              <w:rPr>
                <w:rFonts w:ascii="Calibri" w:hAnsi="Calibri" w:cs="Calibri"/>
              </w:rPr>
              <w:t xml:space="preserve">. </w:t>
            </w:r>
          </w:p>
          <w:p w:rsidR="555C0D27" w:rsidP="555C0D27" w:rsidRDefault="555C0D27" w14:paraId="2ACC4EF7" w14:textId="01FB8AA1">
            <w:pPr>
              <w:rPr>
                <w:rFonts w:ascii="Calibri" w:hAnsi="Calibri" w:cs="Calibri"/>
              </w:rPr>
            </w:pPr>
          </w:p>
          <w:p w:rsidRPr="00B74B79" w:rsidR="00FA6050" w:rsidP="00FA6050" w:rsidRDefault="291EF2A6" w14:paraId="656D8962" w14:textId="3086FCF1">
            <w:pPr>
              <w:rPr>
                <w:rStyle w:val="eop"/>
                <w:rFonts w:ascii="Calibri" w:hAnsi="Calibri" w:cs="Calibri"/>
              </w:rPr>
            </w:pPr>
            <w:r w:rsidRPr="555C0D27">
              <w:rPr>
                <w:rFonts w:ascii="Calibri" w:hAnsi="Calibri" w:cs="Calibri"/>
              </w:rPr>
              <w:t>In this study, t</w:t>
            </w:r>
            <w:r w:rsidRPr="555C0D27" w:rsidR="00FA6050">
              <w:rPr>
                <w:rFonts w:ascii="Calibri" w:hAnsi="Calibri" w:cs="Calibri"/>
              </w:rPr>
              <w:t xml:space="preserve">esting for presence of maternal end-organ dysfunction (such as platelet count and liver function) is based on clinician judgement and test availability. Routine screening for end-organ dysfunction is not expected. </w:t>
            </w:r>
          </w:p>
          <w:p w:rsidR="555C0D27" w:rsidP="555C0D27" w:rsidRDefault="555C0D27" w14:paraId="47FA9028" w14:textId="46AAD6C0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  <w:p w:rsidRPr="00B74B79" w:rsidR="00FA6050" w:rsidP="00FA6050" w:rsidRDefault="00FA6050" w14:paraId="44ED1BF4" w14:textId="1FD1D2FD">
            <w:pPr>
              <w:rPr>
                <w:rStyle w:val="normaltextrun"/>
                <w:rFonts w:ascii="Calibri" w:hAnsi="Calibri" w:cs="Calibri"/>
                <w:b/>
                <w:bCs/>
                <w:i/>
                <w:iCs/>
              </w:rPr>
            </w:pPr>
            <w:r w:rsidRPr="555C0D27">
              <w:rPr>
                <w:rFonts w:ascii="Calibri" w:hAnsi="Calibri" w:cs="Calibri"/>
                <w:b/>
                <w:bCs/>
                <w:i/>
                <w:iCs/>
              </w:rPr>
              <w:t>Operational definition (i.e. specific endpoint definition):</w:t>
            </w:r>
          </w:p>
          <w:p w:rsidR="555C0D27" w:rsidP="555C0D27" w:rsidRDefault="555C0D27" w14:paraId="177E0ED6" w14:textId="199CF1F4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 w:eastAsiaTheme="majorEastAsia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:rsidR="00FA6050" w:rsidP="00FA6050" w:rsidRDefault="00FA6050" w14:paraId="57562FF6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 w:eastAsiaTheme="majorEastAsia"/>
                <w:i/>
                <w:iCs/>
                <w:color w:val="000000"/>
                <w:position w:val="2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 w:eastAsiaTheme="majorEastAsia"/>
                <w:i/>
                <w:iCs/>
                <w:color w:val="000000"/>
                <w:position w:val="2"/>
                <w:sz w:val="22"/>
                <w:szCs w:val="22"/>
                <w:lang w:val="en-US"/>
              </w:rPr>
              <w:t xml:space="preserve">Blood pressure: </w:t>
            </w:r>
          </w:p>
          <w:p w:rsidRPr="004649F4" w:rsidR="00FA6050" w:rsidP="7423738B" w:rsidRDefault="00FA6050" w14:paraId="207AE5C8" w14:textId="2FD0BB4C">
            <w:pPr>
              <w:pStyle w:val="paragraph"/>
              <w:numPr>
                <w:ilvl w:val="0"/>
                <w:numId w:val="28"/>
              </w:numPr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 w:eastAsiaTheme="majorEastAsia"/>
                <w:color w:val="000000"/>
                <w:position w:val="2"/>
                <w:sz w:val="22"/>
                <w:szCs w:val="22"/>
                <w:lang w:val="en-US"/>
              </w:rPr>
            </w:pPr>
            <w:r w:rsidRPr="7423738B">
              <w:rPr>
                <w:rStyle w:val="normaltextrun"/>
                <w:rFonts w:ascii="Calibri" w:hAnsi="Calibri" w:cs="Calibri" w:eastAsiaTheme="majorEastAsia"/>
                <w:i/>
                <w:iCs/>
                <w:color w:val="000000"/>
                <w:position w:val="2"/>
                <w:sz w:val="22"/>
                <w:szCs w:val="22"/>
                <w:lang w:val="en-US"/>
              </w:rPr>
              <w:t>New-onset hypertension:</w:t>
            </w:r>
            <w:r w:rsidRPr="7423738B">
              <w:rPr>
                <w:rStyle w:val="normaltextrun"/>
                <w:rFonts w:ascii="Calibri" w:hAnsi="Calibri" w:cs="Calibri" w:eastAsiaTheme="majorEastAsia"/>
                <w:color w:val="000000"/>
                <w:position w:val="2"/>
                <w:sz w:val="22"/>
                <w:szCs w:val="22"/>
                <w:lang w:val="en-US"/>
              </w:rPr>
              <w:t xml:space="preserve"> Systolic blood pressure of 140 mm Hg or more or diastolic blood pressure of 90 mm Hg or more after 20 weeks of gestation in a woman with a previously normal blood pressure.</w:t>
            </w:r>
            <w:r w:rsidRPr="7423738B">
              <w:rPr>
                <w:rStyle w:val="eop"/>
                <w:rFonts w:ascii="Calibri" w:hAnsi="Calibri" w:cs="Calibri" w:eastAsiaTheme="majorEastAsia"/>
                <w:color w:val="000000"/>
                <w:sz w:val="22"/>
                <w:szCs w:val="22"/>
                <w:lang w:val="en-US"/>
              </w:rPr>
              <w:t>​</w:t>
            </w:r>
          </w:p>
          <w:p w:rsidRPr="00675E90" w:rsidR="00FA6050" w:rsidP="00FA6050" w:rsidRDefault="00FA6050" w14:paraId="25CDF556" w14:textId="77777777">
            <w:pPr>
              <w:pStyle w:val="paragraph"/>
              <w:numPr>
                <w:ilvl w:val="0"/>
                <w:numId w:val="28"/>
              </w:numPr>
              <w:textAlignment w:val="baseline"/>
              <w:rPr>
                <w:rStyle w:val="eop"/>
                <w:rFonts w:ascii="Calibri" w:hAnsi="Calibri" w:cs="Calibri" w:eastAsiaTheme="majorEastAsia"/>
                <w:color w:val="000000"/>
                <w:position w:val="2"/>
                <w:sz w:val="22"/>
                <w:szCs w:val="22"/>
                <w:lang w:val="en-US"/>
              </w:rPr>
            </w:pPr>
            <w:r w:rsidRPr="555C0D27">
              <w:rPr>
                <w:rStyle w:val="eop"/>
                <w:rFonts w:ascii="Calibri" w:hAnsi="Calibri" w:cs="Calibri" w:eastAsiaTheme="majorEastAsia"/>
                <w:i/>
                <w:iCs/>
                <w:color w:val="000000"/>
                <w:position w:val="2"/>
                <w:sz w:val="22"/>
                <w:szCs w:val="22"/>
                <w:lang w:val="en-US"/>
              </w:rPr>
              <w:t xml:space="preserve">New-onset severe hypertension: </w:t>
            </w:r>
            <w:r w:rsidRPr="555C0D27">
              <w:rPr>
                <w:rStyle w:val="eop"/>
                <w:rFonts w:ascii="Calibri" w:hAnsi="Calibri" w:cs="Calibri" w:eastAsiaTheme="majorEastAsia"/>
                <w:color w:val="000000"/>
                <w:position w:val="2"/>
                <w:sz w:val="22"/>
                <w:szCs w:val="22"/>
                <w:lang w:val="en-US"/>
              </w:rPr>
              <w:t>Systolic blood pressure of 160 mm Hg or more or diastolic blood pressure of 110 mm Hg or more. (Severe hypertension can be confirmed within a short interval (minutes) to facilitate timely antihypertensive therapy).</w:t>
            </w:r>
          </w:p>
          <w:p w:rsidR="555C0D27" w:rsidP="555C0D27" w:rsidRDefault="555C0D27" w14:paraId="35A975A0" w14:textId="265E5403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 w:eastAsiaTheme="majorEastAsia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:rsidRPr="00143487" w:rsidR="00FA6050" w:rsidP="00FA6050" w:rsidRDefault="00FA6050" w14:paraId="6949A940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143487">
              <w:rPr>
                <w:rStyle w:val="normaltextrun"/>
                <w:rFonts w:ascii="Calibri" w:hAnsi="Calibri" w:cs="Calibri" w:eastAsiaTheme="majorEastAsia"/>
                <w:i/>
                <w:iCs/>
                <w:color w:val="000000"/>
                <w:position w:val="2"/>
                <w:sz w:val="22"/>
                <w:szCs w:val="22"/>
                <w:lang w:val="en-US"/>
              </w:rPr>
              <w:t>Proteinuria:  </w:t>
            </w:r>
            <w:r w:rsidRPr="00143487">
              <w:rPr>
                <w:rStyle w:val="eop"/>
                <w:rFonts w:ascii="Calibri" w:hAnsi="Calibri" w:cs="Calibri" w:eastAsiaTheme="majorEastAsia"/>
                <w:i/>
                <w:iCs/>
                <w:color w:val="000000"/>
                <w:sz w:val="22"/>
                <w:szCs w:val="22"/>
                <w:lang w:val="en-US"/>
              </w:rPr>
              <w:t>​</w:t>
            </w:r>
          </w:p>
          <w:p w:rsidRPr="00E4686A" w:rsidR="00FA6050" w:rsidP="00FA6050" w:rsidRDefault="00FA6050" w14:paraId="49EEE141" w14:textId="77777777">
            <w:pPr>
              <w:pStyle w:val="paragraph"/>
              <w:numPr>
                <w:ilvl w:val="0"/>
                <w:numId w:val="26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686A">
              <w:rPr>
                <w:rStyle w:val="normaltextrun"/>
                <w:rFonts w:ascii="Calibri" w:hAnsi="Calibri" w:cs="Calibri" w:eastAsiaTheme="majorEastAsia"/>
                <w:color w:val="000000"/>
                <w:position w:val="2"/>
                <w:sz w:val="22"/>
                <w:szCs w:val="22"/>
                <w:lang w:val="en-US"/>
              </w:rPr>
              <w:t xml:space="preserve">300 mg or more per 24-hour urine collection (or this amount extrapolated from a timed collection) </w:t>
            </w:r>
            <w:r>
              <w:rPr>
                <w:rStyle w:val="normaltextrun"/>
                <w:rFonts w:ascii="Calibri" w:hAnsi="Calibri" w:cs="Calibri" w:eastAsiaTheme="majorEastAsia"/>
                <w:color w:val="000000"/>
                <w:position w:val="2"/>
                <w:sz w:val="22"/>
                <w:szCs w:val="22"/>
                <w:lang w:val="en-US"/>
              </w:rPr>
              <w:t>OR</w:t>
            </w:r>
            <w:r w:rsidRPr="00E4686A">
              <w:rPr>
                <w:rStyle w:val="eop"/>
                <w:rFonts w:ascii="Calibri" w:hAnsi="Calibri" w:cs="Calibri" w:eastAsiaTheme="majorEastAsia"/>
                <w:color w:val="000000"/>
                <w:sz w:val="22"/>
                <w:szCs w:val="22"/>
                <w:lang w:val="en-US"/>
              </w:rPr>
              <w:t>​</w:t>
            </w:r>
          </w:p>
          <w:p w:rsidRPr="00E4686A" w:rsidR="00FA6050" w:rsidP="00FA6050" w:rsidRDefault="00FA6050" w14:paraId="6C444EC1" w14:textId="77777777">
            <w:pPr>
              <w:pStyle w:val="paragraph"/>
              <w:numPr>
                <w:ilvl w:val="0"/>
                <w:numId w:val="26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4686A">
              <w:rPr>
                <w:rStyle w:val="normaltextrun"/>
                <w:rFonts w:ascii="Calibri" w:hAnsi="Calibri" w:cs="Calibri" w:eastAsiaTheme="majorEastAsia"/>
                <w:color w:val="000000"/>
                <w:position w:val="2"/>
                <w:sz w:val="22"/>
                <w:szCs w:val="22"/>
                <w:lang w:val="en-US"/>
              </w:rPr>
              <w:t xml:space="preserve">Protein/creatinine ratio of 0.3 or more </w:t>
            </w:r>
            <w:r>
              <w:rPr>
                <w:rStyle w:val="normaltextrun"/>
                <w:rFonts w:ascii="Calibri" w:hAnsi="Calibri" w:cs="Calibri" w:eastAsiaTheme="majorEastAsia"/>
                <w:color w:val="000000"/>
                <w:position w:val="2"/>
                <w:sz w:val="22"/>
                <w:szCs w:val="22"/>
                <w:lang w:val="en-US"/>
              </w:rPr>
              <w:t>OR</w:t>
            </w:r>
          </w:p>
          <w:p w:rsidRPr="002163A5" w:rsidR="00FA6050" w:rsidP="00FA6050" w:rsidRDefault="00FA6050" w14:paraId="138E41A5" w14:textId="77777777">
            <w:pPr>
              <w:pStyle w:val="paragraph"/>
              <w:numPr>
                <w:ilvl w:val="0"/>
                <w:numId w:val="26"/>
              </w:numPr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163A5">
              <w:rPr>
                <w:rStyle w:val="normaltextrun"/>
                <w:rFonts w:ascii="Calibri" w:hAnsi="Calibri" w:cs="Calibri" w:eastAsiaTheme="majorEastAsia"/>
                <w:color w:val="000000"/>
                <w:position w:val="2"/>
                <w:sz w:val="22"/>
                <w:szCs w:val="22"/>
                <w:lang w:val="en-US"/>
              </w:rPr>
              <w:t>Dipstick reading of 2+ (used only if other quantitative methods not available) </w:t>
            </w:r>
            <w:r w:rsidRPr="002163A5">
              <w:rPr>
                <w:rStyle w:val="eop"/>
                <w:rFonts w:ascii="Calibri" w:hAnsi="Calibri" w:cs="Calibri" w:eastAsiaTheme="majorEastAsia"/>
                <w:color w:val="000000"/>
                <w:sz w:val="22"/>
                <w:szCs w:val="22"/>
                <w:lang w:val="en-US"/>
              </w:rPr>
              <w:t>​</w:t>
            </w:r>
          </w:p>
          <w:p w:rsidRPr="002163A5" w:rsidR="00FA6050" w:rsidP="00FA6050" w:rsidRDefault="00FA6050" w14:paraId="53791069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163A5">
              <w:rPr>
                <w:rStyle w:val="eop"/>
                <w:rFonts w:ascii="Calibri" w:hAnsi="Calibri" w:cs="Calibri" w:eastAsiaTheme="majorEastAsia"/>
                <w:color w:val="000000"/>
                <w:sz w:val="22"/>
                <w:szCs w:val="22"/>
                <w:lang w:val="en-US"/>
              </w:rPr>
              <w:t>​</w:t>
            </w:r>
          </w:p>
          <w:p w:rsidRPr="00551F52" w:rsidR="00FA6050" w:rsidP="555C0D27" w:rsidRDefault="46F05F8E" w14:paraId="66777232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 w:eastAsiaTheme="majorEastAsia"/>
                <w:i/>
                <w:iCs/>
                <w:color w:val="000000"/>
                <w:position w:val="2"/>
                <w:sz w:val="22"/>
                <w:szCs w:val="22"/>
                <w:lang w:val="en-US"/>
              </w:rPr>
            </w:pPr>
            <w:r w:rsidRPr="555C0D27">
              <w:rPr>
                <w:rStyle w:val="normaltextrun"/>
                <w:rFonts w:ascii="Calibri" w:hAnsi="Calibri" w:cs="Calibri" w:eastAsiaTheme="majorEastAsia"/>
                <w:i/>
                <w:iCs/>
                <w:color w:val="000000"/>
                <w:position w:val="2"/>
                <w:sz w:val="22"/>
                <w:szCs w:val="22"/>
                <w:lang w:val="en-US"/>
              </w:rPr>
              <w:t>M</w:t>
            </w:r>
            <w:r w:rsidRPr="555C0D27" w:rsidR="00FA6050">
              <w:rPr>
                <w:rStyle w:val="normaltextrun"/>
                <w:rFonts w:ascii="Calibri" w:hAnsi="Calibri" w:cs="Calibri" w:eastAsiaTheme="majorEastAsia"/>
                <w:i/>
                <w:iCs/>
                <w:color w:val="000000"/>
                <w:position w:val="2"/>
                <w:sz w:val="22"/>
                <w:szCs w:val="22"/>
                <w:lang w:val="en-US"/>
              </w:rPr>
              <w:t>aternal end-organ dysfunction:</w:t>
            </w:r>
          </w:p>
          <w:p w:rsidR="00FA6050" w:rsidP="00FA6050" w:rsidRDefault="00FA6050" w14:paraId="29B817EA" w14:textId="1F2C9091">
            <w:pPr>
              <w:rPr>
                <w:rFonts w:ascii="Calibri" w:hAnsi="Calibri" w:cs="Calibri"/>
              </w:rPr>
            </w:pPr>
            <w:r w:rsidRPr="555C0D27">
              <w:rPr>
                <w:rFonts w:ascii="Calibri" w:hAnsi="Calibri" w:cs="Calibri"/>
              </w:rPr>
              <w:t xml:space="preserve">Testing for presence of maternal end-organ dysfunction (such as platelet count and liver function) is based on clinician judgement and test availability. Routine screening of all participants for end-organ dysfunction is not expected. </w:t>
            </w:r>
          </w:p>
          <w:p w:rsidR="555C0D27" w:rsidP="555C0D27" w:rsidRDefault="555C0D27" w14:paraId="74858016" w14:textId="3FEEE076">
            <w:pPr>
              <w:rPr>
                <w:rFonts w:ascii="Calibri" w:hAnsi="Calibri" w:cs="Calibri"/>
              </w:rPr>
            </w:pPr>
          </w:p>
          <w:p w:rsidR="00FA6050" w:rsidP="00FA6050" w:rsidRDefault="00FA6050" w14:paraId="167A2A93" w14:textId="77777777">
            <w:pPr>
              <w:rPr>
                <w:rStyle w:val="normaltextrun"/>
                <w:rFonts w:ascii="Calibri" w:hAnsi="Calibri" w:cs="Calibri" w:eastAsiaTheme="majorEastAsia"/>
                <w:color w:val="000000"/>
                <w:position w:val="2"/>
              </w:rPr>
            </w:pPr>
            <w:r>
              <w:rPr>
                <w:rFonts w:ascii="Calibri" w:hAnsi="Calibri" w:cs="Calibri"/>
              </w:rPr>
              <w:t>This can include:</w:t>
            </w:r>
            <w:r w:rsidRPr="002163A5">
              <w:rPr>
                <w:rStyle w:val="normaltextrun"/>
                <w:rFonts w:ascii="Calibri" w:hAnsi="Calibri" w:cs="Calibri" w:eastAsiaTheme="majorEastAsia"/>
                <w:color w:val="000000"/>
                <w:position w:val="2"/>
              </w:rPr>
              <w:t xml:space="preserve"> </w:t>
            </w:r>
          </w:p>
          <w:p w:rsidR="00FA6050" w:rsidP="00FA6050" w:rsidRDefault="00FA6050" w14:paraId="67C01694" w14:textId="77777777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Thrombocytopenia (platelet count less than 100 x 10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9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  <w:p w:rsidRPr="00191890" w:rsidR="00FA6050" w:rsidP="00FA6050" w:rsidRDefault="00FA6050" w14:paraId="29B6BA59" w14:textId="5F1732DE">
            <w:pPr>
              <w:pStyle w:val="paragraph"/>
              <w:numPr>
                <w:ilvl w:val="0"/>
                <w:numId w:val="27"/>
              </w:numPr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48C9A323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Renal insufficiency: Serum creatinine concentrations greater than 1.1 mg/dL</w:t>
            </w:r>
          </w:p>
          <w:p w:rsidRPr="00191890" w:rsidR="00FA6050" w:rsidP="00FA6050" w:rsidRDefault="00FA6050" w14:paraId="5A7B1708" w14:textId="43937E46">
            <w:pPr>
              <w:pStyle w:val="paragraph"/>
              <w:numPr>
                <w:ilvl w:val="0"/>
                <w:numId w:val="27"/>
              </w:numPr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00191890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mpaired liver function: Elevated blood concentrations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191890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of liver transaminases to twice normal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191890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ncentration</w:t>
            </w:r>
          </w:p>
          <w:p w:rsidRPr="00191890" w:rsidR="00FA6050" w:rsidP="00FA6050" w:rsidRDefault="00FA6050" w14:paraId="3F2F698B" w14:textId="77777777">
            <w:pPr>
              <w:pStyle w:val="paragraph"/>
              <w:numPr>
                <w:ilvl w:val="0"/>
                <w:numId w:val="27"/>
              </w:numPr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555C0D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ulmonary edema</w:t>
            </w:r>
          </w:p>
          <w:p w:rsidR="555C0D27" w:rsidP="555C0D27" w:rsidRDefault="555C0D27" w14:paraId="674B8175" w14:textId="57B21FCE">
            <w:pPr>
              <w:pStyle w:val="paragraph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DAAEDFA" w:rsidP="555C0D27" w:rsidRDefault="0DAAEDFA" w14:paraId="7E5A0810" w14:textId="27BFA6EB">
            <w:pPr>
              <w:pStyle w:val="paragraph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555C0D27">
              <w:rPr>
                <w:rStyle w:val="normaltextrun"/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eurological conditions</w:t>
            </w:r>
            <w:r w:rsidRPr="555C0D27" w:rsidR="6389AE46">
              <w:rPr>
                <w:rStyle w:val="normaltextrun"/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:</w:t>
            </w:r>
          </w:p>
          <w:p w:rsidR="6389AE46" w:rsidP="555C0D27" w:rsidRDefault="6389AE46" w14:paraId="2F2A813C" w14:textId="39710F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  <w:r w:rsidRPr="555C0D2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New-onset headache unresponsive to medication and not accounted for by alternative diagnoses, or visual </w:t>
            </w:r>
            <w:r w:rsidRPr="506DBAEE" w:rsidR="50F7CA9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disturbances. </w:t>
            </w:r>
          </w:p>
          <w:p w:rsidR="74A9CDEE" w:rsidP="74A9CDEE" w:rsidRDefault="74A9CDEE" w14:paraId="1EA37F43" w14:textId="615C7546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lang w:val="en-US"/>
              </w:rPr>
            </w:pPr>
          </w:p>
          <w:p w:rsidR="3AD7C686" w:rsidP="74A9CDEE" w:rsidRDefault="3AD7C686" w14:paraId="2AF0412C" w14:textId="5B708922">
            <w:pPr>
              <w:pStyle w:val="paragraph"/>
              <w:spacing w:before="0" w:beforeAutospacing="0" w:after="0" w:afterAutospacing="0"/>
              <w:rPr>
                <w:rStyle w:val="eop"/>
                <w:rFonts w:ascii="Calibri" w:hAnsi="Calibri" w:cs="Calibri" w:eastAsiaTheme="majorEastAsia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74A9CDEE">
              <w:rPr>
                <w:rStyle w:val="eop"/>
                <w:rFonts w:ascii="Calibri" w:hAnsi="Calibri" w:cs="Calibri" w:eastAsiaTheme="majorEastAsia"/>
                <w:i/>
                <w:iCs/>
                <w:color w:val="000000" w:themeColor="text1"/>
                <w:sz w:val="22"/>
                <w:szCs w:val="22"/>
                <w:lang w:val="en-US"/>
              </w:rPr>
              <w:lastRenderedPageBreak/>
              <w:t>Fetal growth restriction:</w:t>
            </w:r>
          </w:p>
          <w:p w:rsidR="0CDEEDC5" w:rsidP="66236217" w:rsidRDefault="0CDEEDC5" w14:paraId="76D9648F" w14:textId="31E66817">
            <w:pPr>
              <w:pStyle w:val="paragraph"/>
              <w:numPr>
                <w:ilvl w:val="0"/>
                <w:numId w:val="29"/>
              </w:numPr>
              <w:spacing w:before="0" w:beforeAutospacing="0" w:after="0" w:afterAutospacing="0"/>
              <w:rPr>
                <w:rStyle w:val="eop"/>
                <w:rFonts w:ascii="Calibri" w:hAnsi="Calibri" w:cs="Calibri"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66236217">
              <w:rPr>
                <w:rStyle w:val="eop"/>
                <w:rFonts w:ascii="Calibri" w:hAnsi="Calibri" w:cs="Calibri" w:eastAsiaTheme="majorEastAsia"/>
                <w:color w:val="000000" w:themeColor="text1"/>
                <w:sz w:val="22"/>
                <w:szCs w:val="22"/>
                <w:lang w:val="en-US"/>
              </w:rPr>
              <w:t>Birthweight less than the 3</w:t>
            </w:r>
            <w:r w:rsidRPr="66236217">
              <w:rPr>
                <w:rStyle w:val="eop"/>
                <w:rFonts w:ascii="Calibri" w:hAnsi="Calibri" w:cs="Calibri" w:eastAsiaTheme="majorEastAsia"/>
                <w:color w:val="000000" w:themeColor="text1"/>
                <w:sz w:val="22"/>
                <w:szCs w:val="22"/>
                <w:vertAlign w:val="superscript"/>
                <w:lang w:val="en-US"/>
              </w:rPr>
              <w:t>rd</w:t>
            </w:r>
            <w:r w:rsidRPr="66236217">
              <w:rPr>
                <w:rStyle w:val="eop"/>
                <w:rFonts w:ascii="Calibri" w:hAnsi="Calibri" w:cs="Calibri" w:eastAsiaTheme="majorEastAsia"/>
                <w:color w:val="000000" w:themeColor="text1"/>
                <w:sz w:val="22"/>
                <w:szCs w:val="22"/>
                <w:lang w:val="en-US"/>
              </w:rPr>
              <w:t xml:space="preserve"> percentile </w:t>
            </w:r>
          </w:p>
          <w:p w:rsidR="00FA6050" w:rsidP="00FA6050" w:rsidRDefault="00FA6050" w14:paraId="495CF3D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</w:p>
          <w:p w:rsidRPr="00632C0D" w:rsidR="00632C0D" w:rsidP="00FA6050" w:rsidRDefault="00632C0D" w14:paraId="0DAA4FA4" w14:textId="6FA59948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AU" w:eastAsia="en-GB"/>
              </w:rPr>
            </w:pPr>
          </w:p>
        </w:tc>
      </w:tr>
      <w:tr w:rsidRPr="001E2224" w:rsidR="00FA6050" w:rsidTr="3F865766" w14:paraId="08F102E2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3F865766" w:rsidRDefault="003C470B" w14:paraId="798ED7EF" w14:noSpellErr="1" w14:textId="688BC00E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3F865766" w:rsidRDefault="00FA6050" w14:paraId="77FEE701" w14:noSpellErr="1" w14:textId="73E25FCF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</w:p>
        </w:tc>
      </w:tr>
      <w:tr w:rsidRPr="001E2224" w:rsidR="00FA6050" w:rsidTr="3F865766" w14:paraId="06F7DD96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1E2224" w:rsidR="00FA6050" w:rsidP="00FA6050" w:rsidRDefault="003C470B" w14:paraId="210852C6" w14:textId="2D7E7214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>Delivery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 with preeclampsia </w:t>
            </w:r>
            <w:r w:rsidR="00DA3268">
              <w:rPr>
                <w:rFonts w:ascii="Calibri" w:hAnsi="Calibri" w:eastAsia="Times New Roman" w:cs="Calibri"/>
                <w:lang w:val="en-AU" w:eastAsia="en-GB"/>
              </w:rPr>
              <w:t>prior to</w:t>
            </w:r>
            <w:r>
              <w:rPr>
                <w:rFonts w:ascii="Calibri" w:hAnsi="Calibri" w:eastAsia="Times New Roman" w:cs="Calibri"/>
                <w:lang w:val="en-AU" w:eastAsia="en-GB"/>
              </w:rPr>
              <w:t xml:space="preserve"> </w:t>
            </w:r>
            <w:r w:rsidR="00C50821">
              <w:rPr>
                <w:rFonts w:ascii="Calibri" w:hAnsi="Calibri" w:eastAsia="Times New Roman" w:cs="Calibri"/>
                <w:lang w:val="en-AU" w:eastAsia="en-GB"/>
              </w:rPr>
              <w:t>32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 weeks’ gestation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1E2224" w:rsidR="00FA6050" w:rsidP="00FA6050" w:rsidRDefault="00FA6050" w14:paraId="575C3205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Delivery with diagnosed preeclampsia before 3</w:t>
            </w:r>
            <w:r>
              <w:rPr>
                <w:rFonts w:ascii="Calibri" w:hAnsi="Calibri" w:eastAsia="Times New Roman" w:cs="Calibri"/>
                <w:lang w:val="en-AU" w:eastAsia="en-GB"/>
              </w:rPr>
              <w:t>2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 weeks of gestation. </w:t>
            </w:r>
          </w:p>
        </w:tc>
      </w:tr>
      <w:tr w:rsidRPr="001E2224" w:rsidR="00FA6050" w:rsidTr="3F865766" w14:paraId="227BB41E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C50821" w14:paraId="6DFC68F4" w14:textId="72CA8420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>Delivery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 with preeclampsia </w:t>
            </w:r>
            <w:r w:rsidR="00DA3268">
              <w:rPr>
                <w:rFonts w:ascii="Calibri" w:hAnsi="Calibri" w:eastAsia="Times New Roman" w:cs="Calibri"/>
                <w:lang w:val="en-AU" w:eastAsia="en-GB"/>
              </w:rPr>
              <w:t>prior to</w:t>
            </w:r>
            <w:r>
              <w:rPr>
                <w:rFonts w:ascii="Calibri" w:hAnsi="Calibri" w:eastAsia="Times New Roman" w:cs="Calibri"/>
                <w:lang w:val="en-AU" w:eastAsia="en-GB"/>
              </w:rPr>
              <w:t xml:space="preserve"> 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>3</w:t>
            </w:r>
            <w:r>
              <w:rPr>
                <w:rFonts w:ascii="Calibri" w:hAnsi="Calibri" w:eastAsia="Times New Roman" w:cs="Calibri"/>
                <w:lang w:val="en-AU" w:eastAsia="en-GB"/>
              </w:rPr>
              <w:t>4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 weeks’ gestation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075351F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Delivery with diagnosed preeclampsia before 34 weeks of gestation. </w:t>
            </w:r>
          </w:p>
        </w:tc>
      </w:tr>
      <w:tr w:rsidRPr="001E2224" w:rsidR="00FA6050" w:rsidTr="3F865766" w14:paraId="0C9DA960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C50821" w14:paraId="7EB99865" w14:textId="3489CB1D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>Delivery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 with preeclampsia </w:t>
            </w:r>
            <w:r>
              <w:rPr>
                <w:rFonts w:ascii="Calibri" w:hAnsi="Calibri" w:eastAsia="Times New Roman" w:cs="Calibri"/>
                <w:lang w:val="en-AU" w:eastAsia="en-GB"/>
              </w:rPr>
              <w:t>at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 </w:t>
            </w:r>
            <w:r w:rsidR="007D0C89">
              <w:rPr>
                <w:rFonts w:ascii="Calibri" w:hAnsi="Calibri" w:eastAsia="Times New Roman" w:cs="Calibri"/>
                <w:lang w:val="en-AU" w:eastAsia="en-GB"/>
              </w:rPr>
              <w:t>or beyond</w:t>
            </w:r>
            <w:r w:rsidR="004D2FAF">
              <w:rPr>
                <w:rFonts w:ascii="Calibri" w:hAnsi="Calibri" w:eastAsia="Times New Roman" w:cs="Calibri"/>
                <w:lang w:val="en-AU" w:eastAsia="en-GB"/>
              </w:rPr>
              <w:t xml:space="preserve"> </w:t>
            </w:r>
            <w:r w:rsidR="00FA6050">
              <w:rPr>
                <w:rFonts w:ascii="Calibri" w:hAnsi="Calibri" w:eastAsia="Times New Roman" w:cs="Calibri"/>
                <w:lang w:val="en-AU" w:eastAsia="en-GB"/>
              </w:rPr>
              <w:t>37 weeks</w:t>
            </w:r>
            <w:r>
              <w:rPr>
                <w:rFonts w:ascii="Calibri" w:hAnsi="Calibri" w:eastAsia="Times New Roman" w:cs="Calibri"/>
                <w:lang w:val="en-AU" w:eastAsia="en-GB"/>
              </w:rPr>
              <w:t>’ gestation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31184F0E" w14:textId="7CDB90B8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Birth of a neonate </w:t>
            </w:r>
            <w:r>
              <w:rPr>
                <w:rFonts w:ascii="Calibri" w:hAnsi="Calibri" w:eastAsia="Times New Roman" w:cs="Calibri"/>
                <w:lang w:val="en-AU" w:eastAsia="en-GB"/>
              </w:rPr>
              <w:t>at or beyond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 3</w:t>
            </w:r>
            <w:r>
              <w:rPr>
                <w:rFonts w:ascii="Calibri" w:hAnsi="Calibri" w:eastAsia="Times New Roman" w:cs="Calibri"/>
                <w:lang w:val="en-AU" w:eastAsia="en-GB"/>
              </w:rPr>
              <w:t xml:space="preserve">7 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>weeks’ gestation in a woman diagnosed with preeclampsia</w:t>
            </w:r>
            <w:r w:rsidR="00880822">
              <w:rPr>
                <w:rFonts w:ascii="Calibri" w:hAnsi="Calibri" w:eastAsia="Times New Roman" w:cs="Calibri"/>
                <w:lang w:val="en-AU" w:eastAsia="en-GB"/>
              </w:rPr>
              <w:t>.</w:t>
            </w:r>
          </w:p>
        </w:tc>
      </w:tr>
      <w:tr w:rsidRPr="001E2224" w:rsidR="00FA6050" w:rsidTr="3F865766" w14:paraId="34F00A8F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177780D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Maternal death 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5E95D3ED" w14:textId="14F1B4DE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555C0D27">
              <w:rPr>
                <w:rFonts w:ascii="Calibri" w:hAnsi="Calibri" w:eastAsia="Times New Roman" w:cs="Calibri"/>
                <w:lang w:val="en-AU" w:eastAsia="en-GB"/>
              </w:rPr>
              <w:t xml:space="preserve">Any maternal death in a participant, from time of </w:t>
            </w:r>
            <w:r w:rsidRPr="555C0D27" w:rsidR="006976DC">
              <w:rPr>
                <w:rFonts w:ascii="Calibri" w:hAnsi="Calibri" w:eastAsia="Times New Roman" w:cs="Calibri"/>
                <w:lang w:val="en-AU" w:eastAsia="en-GB"/>
              </w:rPr>
              <w:t>enrolment</w:t>
            </w:r>
            <w:r w:rsidRPr="555C0D27">
              <w:rPr>
                <w:rFonts w:ascii="Calibri" w:hAnsi="Calibri" w:eastAsia="Times New Roman" w:cs="Calibri"/>
                <w:lang w:val="en-AU" w:eastAsia="en-GB"/>
              </w:rPr>
              <w:t xml:space="preserve"> to end of study</w:t>
            </w:r>
          </w:p>
        </w:tc>
      </w:tr>
      <w:tr w:rsidRPr="001E2224" w:rsidR="00FA6050" w:rsidTr="3F865766" w14:paraId="2BE4537F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77D1D32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Eclampsia 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479EA31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Convulsions, seizures or coma in pregnant women associated with hypertension, </w:t>
            </w:r>
            <w:proofErr w:type="spellStart"/>
            <w:r w:rsidRPr="001E2224">
              <w:rPr>
                <w:rFonts w:ascii="Calibri" w:hAnsi="Calibri" w:eastAsia="Times New Roman" w:cs="Calibri"/>
                <w:lang w:val="en-AU" w:eastAsia="en-GB"/>
              </w:rPr>
              <w:t>edema</w:t>
            </w:r>
            <w:proofErr w:type="spellEnd"/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 and/or proteinuria </w:t>
            </w:r>
          </w:p>
        </w:tc>
      </w:tr>
      <w:tr w:rsidRPr="001E2224" w:rsidR="00FA6050" w:rsidTr="3F865766" w14:paraId="351D6A63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243A2" w:rsidR="00FA6050" w:rsidP="00FA6050" w:rsidRDefault="00FA6050" w14:paraId="7163FF4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A243A2">
              <w:rPr>
                <w:rFonts w:ascii="Calibri" w:hAnsi="Calibri" w:eastAsia="Times New Roman" w:cs="Calibri"/>
                <w:lang w:val="en-AU" w:eastAsia="en-GB"/>
              </w:rPr>
              <w:t>Placental abruption 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2446612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Detachment of the placenta from the uterine wall. Clinical signs can include:  </w:t>
            </w:r>
          </w:p>
          <w:p w:rsidRPr="001E2224" w:rsidR="00FA6050" w:rsidP="00FA6050" w:rsidRDefault="00FA6050" w14:paraId="3B0ACF58" w14:textId="77777777">
            <w:pPr>
              <w:numPr>
                <w:ilvl w:val="0"/>
                <w:numId w:val="16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Vaginal bleeding </w:t>
            </w:r>
          </w:p>
          <w:p w:rsidRPr="001E2224" w:rsidR="00FA6050" w:rsidP="00FA6050" w:rsidRDefault="00FA6050" w14:paraId="28C12E33" w14:textId="77777777">
            <w:pPr>
              <w:numPr>
                <w:ilvl w:val="0"/>
                <w:numId w:val="16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Uterine tenderness </w:t>
            </w:r>
          </w:p>
          <w:p w:rsidRPr="001E2224" w:rsidR="00FA6050" w:rsidP="00FA6050" w:rsidRDefault="00FA6050" w14:paraId="16161C18" w14:textId="77777777">
            <w:pPr>
              <w:numPr>
                <w:ilvl w:val="0"/>
                <w:numId w:val="16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Tetanic uterus </w:t>
            </w:r>
          </w:p>
          <w:p w:rsidRPr="001E2224" w:rsidR="00FA6050" w:rsidP="00FA6050" w:rsidRDefault="00FA6050" w14:paraId="694075B8" w14:textId="77777777">
            <w:pPr>
              <w:numPr>
                <w:ilvl w:val="0"/>
                <w:numId w:val="16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Fetal distress </w:t>
            </w:r>
          </w:p>
          <w:p w:rsidRPr="001E2224" w:rsidR="00FA6050" w:rsidP="00FA6050" w:rsidRDefault="00FA6050" w14:paraId="68F10C1A" w14:textId="77777777">
            <w:pPr>
              <w:numPr>
                <w:ilvl w:val="0"/>
                <w:numId w:val="16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Maternal tachycardia </w:t>
            </w:r>
          </w:p>
          <w:p w:rsidRPr="001E2224" w:rsidR="00FA6050" w:rsidP="00FA6050" w:rsidRDefault="00FA6050" w14:paraId="026A2FBE" w14:textId="77777777">
            <w:pPr>
              <w:numPr>
                <w:ilvl w:val="0"/>
                <w:numId w:val="16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proofErr w:type="spellStart"/>
            <w:r w:rsidRPr="001E2224">
              <w:rPr>
                <w:rFonts w:ascii="Calibri" w:hAnsi="Calibri" w:eastAsia="Times New Roman" w:cs="Calibri"/>
                <w:lang w:val="en-AU" w:eastAsia="en-GB"/>
              </w:rPr>
              <w:t>Hypofibrogenemia</w:t>
            </w:r>
            <w:proofErr w:type="spellEnd"/>
            <w:r w:rsidRPr="001E2224">
              <w:rPr>
                <w:rFonts w:ascii="Calibri" w:hAnsi="Calibri" w:eastAsia="Times New Roman" w:cs="Calibri"/>
                <w:lang w:val="en-AU" w:eastAsia="en-GB"/>
              </w:rPr>
              <w:t> </w:t>
            </w:r>
          </w:p>
          <w:p w:rsidRPr="001E2224" w:rsidR="00FA6050" w:rsidP="00FA6050" w:rsidRDefault="00FA6050" w14:paraId="3EB64DE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 </w:t>
            </w:r>
          </w:p>
          <w:p w:rsidRPr="001E2224" w:rsidR="00FA6050" w:rsidP="00FA6050" w:rsidRDefault="00FA6050" w14:paraId="72D6CA57" w14:textId="5C1A4888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Assessment is made by clinical examination of the woman</w:t>
            </w:r>
            <w:r>
              <w:rPr>
                <w:rFonts w:ascii="Calibri" w:hAnsi="Calibri" w:eastAsia="Times New Roman" w:cs="Calibri"/>
                <w:lang w:val="en-AU" w:eastAsia="en-GB"/>
              </w:rPr>
              <w:t xml:space="preserve"> by </w:t>
            </w:r>
            <w:r w:rsidR="00487D58">
              <w:rPr>
                <w:rFonts w:ascii="Calibri" w:hAnsi="Calibri" w:eastAsia="Times New Roman" w:cs="Calibri"/>
                <w:lang w:val="en-AU" w:eastAsia="en-GB"/>
              </w:rPr>
              <w:t xml:space="preserve">an </w:t>
            </w:r>
            <w:r>
              <w:rPr>
                <w:rFonts w:ascii="Calibri" w:hAnsi="Calibri" w:eastAsia="Times New Roman" w:cs="Calibri"/>
                <w:lang w:val="en-AU" w:eastAsia="en-GB"/>
              </w:rPr>
              <w:t>obstetric physician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. </w:t>
            </w:r>
          </w:p>
        </w:tc>
      </w:tr>
      <w:tr w:rsidRPr="001E2224" w:rsidR="00FA6050" w:rsidTr="3F865766" w14:paraId="5B917EA3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243A2" w:rsidR="00FA6050" w:rsidP="00FA6050" w:rsidRDefault="00FA6050" w14:paraId="44871854" w14:textId="2188DAC8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A243A2">
              <w:rPr>
                <w:rFonts w:ascii="Calibri" w:hAnsi="Calibri" w:eastAsia="Times New Roman" w:cs="Calibri"/>
                <w:lang w:val="en-AU" w:eastAsia="en-GB"/>
              </w:rPr>
              <w:t>Severe maternal morbidity</w:t>
            </w:r>
            <w:r w:rsidRPr="00A243A2" w:rsidR="00FA3E61">
              <w:rPr>
                <w:rFonts w:ascii="Calibri" w:hAnsi="Calibri" w:eastAsia="Times New Roman" w:cs="Calibri"/>
                <w:lang w:val="en-AU" w:eastAsia="en-GB"/>
              </w:rPr>
              <w:t xml:space="preserve"> (composite outcome)</w:t>
            </w:r>
            <w:r w:rsidRPr="00A243A2">
              <w:rPr>
                <w:rFonts w:ascii="Calibri" w:hAnsi="Calibri" w:eastAsia="Times New Roman" w:cs="Calibri"/>
                <w:lang w:val="en-AU" w:eastAsia="en-GB"/>
              </w:rPr>
              <w:t> 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0DBD297B" w14:textId="1F98CD0C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Any one or more of</w:t>
            </w:r>
            <w:r w:rsidR="00FA3E61">
              <w:rPr>
                <w:rFonts w:ascii="Calibri" w:hAnsi="Calibri" w:eastAsia="Times New Roman" w:cs="Calibri"/>
                <w:lang w:val="en-AU" w:eastAsia="en-GB"/>
              </w:rPr>
              <w:t xml:space="preserve"> the following,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 measured based on clinical diagnosis:  </w:t>
            </w:r>
          </w:p>
          <w:p w:rsidR="00FA6050" w:rsidP="00FA6050" w:rsidRDefault="00FA6050" w14:paraId="2CD3D7BF" w14:textId="3C920E45">
            <w:pPr>
              <w:numPr>
                <w:ilvl w:val="0"/>
                <w:numId w:val="17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>Eclampsia</w:t>
            </w:r>
          </w:p>
          <w:p w:rsidRPr="001E2224" w:rsidR="00FA6050" w:rsidP="00FA6050" w:rsidRDefault="00FA6050" w14:paraId="483DC021" w14:textId="34785A11">
            <w:pPr>
              <w:numPr>
                <w:ilvl w:val="0"/>
                <w:numId w:val="17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Cerebrovascular accident (stroke</w:t>
            </w:r>
            <w:proofErr w:type="gramStart"/>
            <w:r w:rsidRPr="001E2224">
              <w:rPr>
                <w:rFonts w:ascii="Calibri" w:hAnsi="Calibri" w:eastAsia="Times New Roman" w:cs="Calibri"/>
                <w:lang w:val="en-AU" w:eastAsia="en-GB"/>
              </w:rPr>
              <w:t>);</w:t>
            </w:r>
            <w:proofErr w:type="gramEnd"/>
            <w:r w:rsidRPr="001E2224">
              <w:rPr>
                <w:rFonts w:ascii="Calibri" w:hAnsi="Calibri" w:eastAsia="Times New Roman" w:cs="Calibri"/>
                <w:lang w:val="en-AU" w:eastAsia="en-GB"/>
              </w:rPr>
              <w:t>  </w:t>
            </w:r>
          </w:p>
          <w:p w:rsidRPr="001E2224" w:rsidR="00FA6050" w:rsidP="00FA6050" w:rsidRDefault="748E772C" w14:paraId="1ADFD06C" w14:textId="3F7CA960">
            <w:pPr>
              <w:numPr>
                <w:ilvl w:val="0"/>
                <w:numId w:val="17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4A5CBEA4">
              <w:rPr>
                <w:rFonts w:ascii="Calibri" w:hAnsi="Calibri" w:eastAsia="Times New Roman" w:cs="Calibri"/>
                <w:lang w:val="en-AU" w:eastAsia="en-GB"/>
              </w:rPr>
              <w:t>Visual disturbances</w:t>
            </w:r>
          </w:p>
          <w:p w:rsidRPr="001E2224" w:rsidR="00FA6050" w:rsidP="00FA6050" w:rsidRDefault="00FA6050" w14:paraId="174B7C87" w14:textId="77777777">
            <w:pPr>
              <w:numPr>
                <w:ilvl w:val="0"/>
                <w:numId w:val="17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Pulmonary </w:t>
            </w:r>
            <w:proofErr w:type="gramStart"/>
            <w:r w:rsidRPr="001E2224">
              <w:rPr>
                <w:rFonts w:ascii="Calibri" w:hAnsi="Calibri" w:eastAsia="Times New Roman" w:cs="Calibri"/>
                <w:lang w:val="en-AU" w:eastAsia="en-GB"/>
              </w:rPr>
              <w:t>oedema;</w:t>
            </w:r>
            <w:proofErr w:type="gramEnd"/>
            <w:r w:rsidRPr="001E2224">
              <w:rPr>
                <w:rFonts w:ascii="Calibri" w:hAnsi="Calibri" w:eastAsia="Times New Roman" w:cs="Calibri"/>
                <w:lang w:val="en-AU" w:eastAsia="en-GB"/>
              </w:rPr>
              <w:t>  </w:t>
            </w:r>
          </w:p>
          <w:p w:rsidRPr="001E2224" w:rsidR="00FA6050" w:rsidP="00FA6050" w:rsidRDefault="00FA6050" w14:paraId="45F510D9" w14:textId="77777777">
            <w:pPr>
              <w:numPr>
                <w:ilvl w:val="0"/>
                <w:numId w:val="17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Acute kidney </w:t>
            </w:r>
            <w:proofErr w:type="gramStart"/>
            <w:r w:rsidRPr="001E2224">
              <w:rPr>
                <w:rFonts w:ascii="Calibri" w:hAnsi="Calibri" w:eastAsia="Times New Roman" w:cs="Calibri"/>
                <w:lang w:val="en-AU" w:eastAsia="en-GB"/>
              </w:rPr>
              <w:t>injury;</w:t>
            </w:r>
            <w:proofErr w:type="gramEnd"/>
            <w:r w:rsidRPr="001E2224">
              <w:rPr>
                <w:rFonts w:ascii="Calibri" w:hAnsi="Calibri" w:eastAsia="Times New Roman" w:cs="Calibri"/>
                <w:lang w:val="en-AU" w:eastAsia="en-GB"/>
              </w:rPr>
              <w:t>  </w:t>
            </w:r>
          </w:p>
          <w:p w:rsidRPr="001E2224" w:rsidR="00FA6050" w:rsidP="00FA6050" w:rsidRDefault="00FA6050" w14:paraId="65942B72" w14:textId="77777777">
            <w:pPr>
              <w:numPr>
                <w:ilvl w:val="0"/>
                <w:numId w:val="17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Liver capsule hematoma or </w:t>
            </w:r>
            <w:proofErr w:type="gramStart"/>
            <w:r w:rsidRPr="001E2224">
              <w:rPr>
                <w:rFonts w:ascii="Calibri" w:hAnsi="Calibri" w:eastAsia="Times New Roman" w:cs="Calibri"/>
                <w:lang w:val="en-AU" w:eastAsia="en-GB"/>
              </w:rPr>
              <w:t>rupture;</w:t>
            </w:r>
            <w:proofErr w:type="gramEnd"/>
            <w:r w:rsidRPr="001E2224">
              <w:rPr>
                <w:rFonts w:ascii="Calibri" w:hAnsi="Calibri" w:eastAsia="Times New Roman" w:cs="Calibri"/>
                <w:lang w:val="en-AU" w:eastAsia="en-GB"/>
              </w:rPr>
              <w:t>  </w:t>
            </w:r>
          </w:p>
          <w:p w:rsidRPr="001E2224" w:rsidR="00FA6050" w:rsidP="00FA6050" w:rsidRDefault="00FA6050" w14:paraId="0053B3B9" w14:textId="77777777">
            <w:pPr>
              <w:numPr>
                <w:ilvl w:val="0"/>
                <w:numId w:val="17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lastRenderedPageBreak/>
              <w:t xml:space="preserve">Renal </w:t>
            </w:r>
            <w:proofErr w:type="gramStart"/>
            <w:r w:rsidRPr="001E2224">
              <w:rPr>
                <w:rFonts w:ascii="Calibri" w:hAnsi="Calibri" w:eastAsia="Times New Roman" w:cs="Calibri"/>
                <w:lang w:val="en-AU" w:eastAsia="en-GB"/>
              </w:rPr>
              <w:t>failure;</w:t>
            </w:r>
            <w:proofErr w:type="gramEnd"/>
            <w:r w:rsidRPr="001E2224">
              <w:rPr>
                <w:rFonts w:ascii="Calibri" w:hAnsi="Calibri" w:eastAsia="Times New Roman" w:cs="Calibri"/>
                <w:lang w:val="en-AU" w:eastAsia="en-GB"/>
              </w:rPr>
              <w:t>  </w:t>
            </w:r>
          </w:p>
          <w:p w:rsidRPr="001E2224" w:rsidR="00FA6050" w:rsidP="00FA6050" w:rsidRDefault="00FA6050" w14:paraId="262264A0" w14:textId="77777777">
            <w:pPr>
              <w:numPr>
                <w:ilvl w:val="0"/>
                <w:numId w:val="17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liver </w:t>
            </w:r>
            <w:proofErr w:type="gramStart"/>
            <w:r w:rsidRPr="001E2224">
              <w:rPr>
                <w:rFonts w:ascii="Calibri" w:hAnsi="Calibri" w:eastAsia="Times New Roman" w:cs="Calibri"/>
                <w:lang w:val="en-AU" w:eastAsia="en-GB"/>
              </w:rPr>
              <w:t>failure;</w:t>
            </w:r>
            <w:proofErr w:type="gramEnd"/>
            <w:r w:rsidRPr="001E2224">
              <w:rPr>
                <w:rFonts w:ascii="Calibri" w:hAnsi="Calibri" w:eastAsia="Times New Roman" w:cs="Calibri"/>
                <w:lang w:val="en-AU" w:eastAsia="en-GB"/>
              </w:rPr>
              <w:t>  </w:t>
            </w:r>
          </w:p>
          <w:p w:rsidRPr="001E2224" w:rsidR="00FA6050" w:rsidP="00FA6050" w:rsidRDefault="00FA6050" w14:paraId="107B0C3F" w14:textId="77777777">
            <w:pPr>
              <w:numPr>
                <w:ilvl w:val="0"/>
                <w:numId w:val="17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HELLP syndrome </w:t>
            </w:r>
          </w:p>
        </w:tc>
      </w:tr>
      <w:tr w:rsidRPr="001E2224" w:rsidR="00FA6050" w:rsidTr="3F865766" w14:paraId="291930E8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243A2" w:rsidR="00FA6050" w:rsidP="00FA6050" w:rsidRDefault="0029073E" w14:paraId="77B4246E" w14:textId="4BD25175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A243A2">
              <w:rPr>
                <w:lang w:val="en-AU"/>
              </w:rPr>
              <w:lastRenderedPageBreak/>
              <w:t>Intensive care unit (ICU) admission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976DC" w:rsidR="006976DC" w:rsidP="006976DC" w:rsidRDefault="006976DC" w14:paraId="6E63062E" w14:textId="178E5876">
            <w:pPr>
              <w:spacing w:after="0" w:line="240" w:lineRule="auto"/>
              <w:textAlignment w:val="baseline"/>
              <w:rPr>
                <w:lang w:val="en-AU"/>
              </w:rPr>
            </w:pPr>
            <w:r>
              <w:rPr>
                <w:lang w:val="en-AU"/>
              </w:rPr>
              <w:t>Reported as:</w:t>
            </w:r>
          </w:p>
          <w:p w:rsidR="006976DC" w:rsidP="006976DC" w:rsidRDefault="00122101" w14:paraId="2BEE7E82" w14:textId="079F17F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textAlignment w:val="baseline"/>
              <w:rPr>
                <w:lang w:val="en-AU"/>
              </w:rPr>
            </w:pPr>
            <w:r w:rsidRPr="006976DC">
              <w:rPr>
                <w:lang w:val="en-AU"/>
              </w:rPr>
              <w:t>Maternal admission to intensive care</w:t>
            </w:r>
            <w:r w:rsidR="006976DC">
              <w:rPr>
                <w:lang w:val="en-AU"/>
              </w:rPr>
              <w:t xml:space="preserve"> (any)</w:t>
            </w:r>
          </w:p>
          <w:p w:rsidR="006976DC" w:rsidP="006976DC" w:rsidRDefault="006976DC" w14:paraId="429BEE6B" w14:textId="7777777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textAlignment w:val="baseline"/>
              <w:rPr>
                <w:lang w:val="en-AU"/>
              </w:rPr>
            </w:pPr>
            <w:r w:rsidRPr="006976DC">
              <w:rPr>
                <w:lang w:val="en-AU"/>
              </w:rPr>
              <w:t>Maternal admission to intensive care</w:t>
            </w:r>
            <w:r w:rsidRPr="006976DC" w:rsidR="00122101">
              <w:rPr>
                <w:lang w:val="en-AU"/>
              </w:rPr>
              <w:t xml:space="preserve"> for &gt; 24 hours</w:t>
            </w:r>
          </w:p>
          <w:p w:rsidR="006976DC" w:rsidP="006976DC" w:rsidRDefault="006976DC" w14:paraId="19C86EBE" w14:textId="77777777">
            <w:pPr>
              <w:spacing w:after="0" w:line="240" w:lineRule="auto"/>
              <w:textAlignment w:val="baseline"/>
              <w:rPr>
                <w:lang w:val="en-AU"/>
              </w:rPr>
            </w:pPr>
          </w:p>
          <w:p w:rsidRPr="006976DC" w:rsidR="00FA6050" w:rsidP="006976DC" w:rsidRDefault="006976DC" w14:paraId="54E67B68" w14:textId="70558B85">
            <w:pPr>
              <w:spacing w:after="0" w:line="240" w:lineRule="auto"/>
              <w:textAlignment w:val="baseline"/>
              <w:rPr>
                <w:lang w:val="en-AU"/>
              </w:rPr>
            </w:pPr>
            <w:r>
              <w:rPr>
                <w:lang w:val="en-AU"/>
              </w:rPr>
              <w:t xml:space="preserve">Admission may be at </w:t>
            </w:r>
            <w:r w:rsidRPr="006976DC" w:rsidR="00122101">
              <w:rPr>
                <w:lang w:val="en-AU"/>
              </w:rPr>
              <w:t>any time between enrolment and end of study, measured as a binary yes/no outcome</w:t>
            </w:r>
          </w:p>
        </w:tc>
      </w:tr>
      <w:tr w:rsidRPr="001E2224" w:rsidR="00FA6050" w:rsidTr="3F865766" w14:paraId="19607E2F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243A2" w:rsidR="00FA6050" w:rsidP="00FA6050" w:rsidRDefault="00AC65B1" w14:paraId="4675EBE1" w14:textId="3FA5D49A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A243A2">
              <w:rPr>
                <w:lang w:val="en-AU"/>
              </w:rPr>
              <w:t>Duration of ICU admission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34E6E809" w14:textId="2C6742F2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4D429E8C">
              <w:rPr>
                <w:rFonts w:ascii="Calibri" w:hAnsi="Calibri" w:eastAsia="Times New Roman" w:cs="Calibri"/>
                <w:lang w:val="en-AU" w:eastAsia="en-GB"/>
              </w:rPr>
              <w:t xml:space="preserve">Length of intensive care admission will be recorded in days, from day of admission </w:t>
            </w:r>
            <w:r w:rsidRPr="4D429E8C" w:rsidR="20FABAF5">
              <w:rPr>
                <w:rFonts w:ascii="Calibri" w:hAnsi="Calibri" w:eastAsia="Times New Roman" w:cs="Calibri"/>
                <w:lang w:val="en-AU" w:eastAsia="en-GB"/>
              </w:rPr>
              <w:t xml:space="preserve">until </w:t>
            </w:r>
            <w:r w:rsidRPr="4D429E8C">
              <w:rPr>
                <w:rFonts w:ascii="Calibri" w:hAnsi="Calibri" w:eastAsia="Times New Roman" w:cs="Calibri"/>
                <w:lang w:val="en-AU" w:eastAsia="en-GB"/>
              </w:rPr>
              <w:t>day of official discharge </w:t>
            </w:r>
          </w:p>
        </w:tc>
      </w:tr>
      <w:tr w:rsidRPr="001E2224" w:rsidR="00FA6050" w:rsidTr="3F865766" w14:paraId="048A5B77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243A2" w:rsidR="00FA6050" w:rsidP="00FA6050" w:rsidRDefault="00FA6050" w14:paraId="25D58D8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A243A2">
              <w:rPr>
                <w:rFonts w:ascii="Calibri" w:hAnsi="Calibri" w:eastAsia="Times New Roman" w:cs="Calibri"/>
                <w:lang w:val="en-AU" w:eastAsia="en-GB"/>
              </w:rPr>
              <w:t>Intubation and mechanical ventilation 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5E314D" w14:paraId="0CA3D761" w14:textId="4F9C8A3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66236217">
              <w:rPr>
                <w:lang w:val="en-AU"/>
              </w:rPr>
              <w:t>Intubation for the purpose of mechanical ventilation of the mother for reasons other than childbirth, measured as a binary yes/no outcome</w:t>
            </w:r>
          </w:p>
        </w:tc>
      </w:tr>
      <w:tr w:rsidRPr="001E2224" w:rsidR="00FA6050" w:rsidTr="3F865766" w14:paraId="06249451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A243A2" w:rsidR="00FA6050" w:rsidP="00FA6050" w:rsidRDefault="00A243A2" w14:paraId="4AE392B0" w14:textId="736D146C">
            <w:pPr>
              <w:spacing w:after="0" w:line="240" w:lineRule="auto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A243A2">
              <w:rPr>
                <w:rFonts w:eastAsia="Times New Roman" w:cstheme="minorHAnsi"/>
                <w:lang w:val="en-AU" w:eastAsia="en-GB"/>
              </w:rPr>
              <w:t>Severe hypertension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A243A2" w:rsidR="00FA6050" w:rsidP="00FA6050" w:rsidRDefault="00CA74E1" w14:paraId="177F3518" w14:textId="264FBABE">
            <w:pPr>
              <w:spacing w:after="0" w:line="240" w:lineRule="auto"/>
              <w:textAlignment w:val="baseline"/>
              <w:rPr>
                <w:rFonts w:eastAsia="Times New Roman" w:cstheme="minorHAnsi"/>
                <w:lang w:val="en-AU" w:eastAsia="en-GB"/>
              </w:rPr>
            </w:pPr>
            <w:r>
              <w:rPr>
                <w:rStyle w:val="normaltextrun"/>
                <w:rFonts w:ascii="Calibri" w:hAnsi="Calibri" w:cs="Calibri"/>
              </w:rPr>
              <w:t>Systolic blood pressure of 160 mm Hg or more and/or diastolic blood pressure of 110 mm Hg or more.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555C0D27" w:rsidTr="3F865766" w14:paraId="455262F5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="555C0D27" w:rsidP="555C0D27" w:rsidRDefault="555C0D27" w14:paraId="5E8626B1" w14:textId="2B741E02">
            <w:pPr>
              <w:rPr>
                <w:rFonts w:ascii="Calibri" w:hAnsi="Calibri" w:eastAsia="Calibri" w:cs="Calibri"/>
                <w:lang w:val="en-GB"/>
              </w:rPr>
            </w:pPr>
            <w:r w:rsidRPr="6D228773">
              <w:rPr>
                <w:rFonts w:ascii="Calibri" w:hAnsi="Calibri" w:eastAsia="Calibri" w:cs="Calibri"/>
                <w:lang w:val="en-GB"/>
              </w:rPr>
              <w:t xml:space="preserve">Composite outcome on use of additional interventions for management of primary PPH (regardless of mode of birth) </w:t>
            </w:r>
          </w:p>
          <w:p w:rsidR="555C0D27" w:rsidP="555C0D27" w:rsidRDefault="555C0D27" w14:paraId="4A09D93A" w14:textId="3FD56291">
            <w:pPr>
              <w:rPr>
                <w:rFonts w:ascii="Calibri" w:hAnsi="Calibri" w:eastAsia="Calibri" w:cs="Calibri"/>
              </w:rPr>
            </w:pPr>
          </w:p>
        </w:tc>
        <w:tc>
          <w:tcPr>
            <w:tcW w:w="10619" w:type="dxa"/>
            <w:tcBorders>
              <w:top w:val="single" w:color="auto" w:sz="4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="555C0D27" w:rsidP="555C0D27" w:rsidRDefault="555C0D27" w14:paraId="0AF82714" w14:textId="70DE5453">
            <w:pPr>
              <w:rPr>
                <w:rFonts w:ascii="Calibri" w:hAnsi="Calibri" w:eastAsia="Calibri" w:cs="Calibri"/>
              </w:rPr>
            </w:pPr>
            <w:r w:rsidRPr="555C0D27">
              <w:rPr>
                <w:rFonts w:ascii="Calibri" w:hAnsi="Calibri" w:eastAsia="Calibri" w:cs="Calibri"/>
                <w:lang w:val="en-AU"/>
              </w:rPr>
              <w:t xml:space="preserve">Composite outcome will include any women that required any of the following up until </w:t>
            </w:r>
            <w:r w:rsidRPr="555C0D27" w:rsidR="3049A424">
              <w:rPr>
                <w:rFonts w:ascii="Calibri" w:hAnsi="Calibri" w:eastAsia="Calibri" w:cs="Calibri"/>
                <w:lang w:val="en-AU"/>
              </w:rPr>
              <w:t>end of study</w:t>
            </w:r>
            <w:r w:rsidRPr="555C0D27">
              <w:rPr>
                <w:rFonts w:ascii="Calibri" w:hAnsi="Calibri" w:eastAsia="Calibri" w:cs="Calibri"/>
                <w:lang w:val="en-AU"/>
              </w:rPr>
              <w:t>:</w:t>
            </w:r>
          </w:p>
          <w:p w:rsidR="555C0D27" w:rsidP="555C0D27" w:rsidRDefault="555C0D27" w14:paraId="230A4130" w14:textId="600713A7">
            <w:pPr>
              <w:pStyle w:val="ListParagraph"/>
              <w:numPr>
                <w:ilvl w:val="0"/>
                <w:numId w:val="5"/>
              </w:numPr>
              <w:rPr>
                <w:rFonts w:ascii="Calibri" w:hAnsi="Calibri" w:eastAsia="Calibri" w:cs="Calibri"/>
              </w:rPr>
            </w:pPr>
            <w:r w:rsidRPr="555C0D27">
              <w:rPr>
                <w:rFonts w:ascii="Calibri" w:hAnsi="Calibri" w:eastAsia="Calibri" w:cs="Calibri"/>
                <w:lang w:val="en-GB"/>
              </w:rPr>
              <w:t>Use of additional uterotonics for PPH treatment OR</w:t>
            </w:r>
          </w:p>
          <w:p w:rsidR="555C0D27" w:rsidP="555C0D27" w:rsidRDefault="555C0D27" w14:paraId="1D792287" w14:textId="0A8DC774">
            <w:pPr>
              <w:pStyle w:val="ListParagraph"/>
              <w:numPr>
                <w:ilvl w:val="0"/>
                <w:numId w:val="5"/>
              </w:numPr>
              <w:rPr>
                <w:rFonts w:ascii="Calibri" w:hAnsi="Calibri" w:eastAsia="Calibri" w:cs="Calibri"/>
              </w:rPr>
            </w:pPr>
            <w:r w:rsidRPr="555C0D27">
              <w:rPr>
                <w:rFonts w:ascii="Calibri" w:hAnsi="Calibri" w:eastAsia="Calibri" w:cs="Calibri"/>
                <w:lang w:val="en-GB"/>
              </w:rPr>
              <w:t>Use of tranexamic acid for PPH treatment OR</w:t>
            </w:r>
          </w:p>
          <w:p w:rsidR="555C0D27" w:rsidP="555C0D27" w:rsidRDefault="555C0D27" w14:paraId="3320DEF1" w14:textId="7D815E8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eastAsia="Calibri" w:cs="Calibri"/>
              </w:rPr>
            </w:pPr>
            <w:r w:rsidRPr="555C0D27">
              <w:rPr>
                <w:rFonts w:ascii="Calibri" w:hAnsi="Calibri" w:eastAsia="Calibri" w:cs="Calibri"/>
                <w:lang w:val="en-GB"/>
              </w:rPr>
              <w:t>Use of invasive non-surgical interventions for PPH treatment (including uterine tamponade [balloon or suction] or non-pneumatic antishock garment use) OR</w:t>
            </w:r>
          </w:p>
          <w:p w:rsidR="555C0D27" w:rsidP="555C0D27" w:rsidRDefault="555C0D27" w14:paraId="0E48E1D8" w14:textId="778ACDA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eastAsia="Calibri" w:cs="Calibri"/>
              </w:rPr>
            </w:pPr>
            <w:r w:rsidRPr="555C0D27">
              <w:rPr>
                <w:rFonts w:ascii="Calibri" w:hAnsi="Calibri" w:eastAsia="Calibri" w:cs="Calibri"/>
                <w:lang w:val="en-GB"/>
              </w:rPr>
              <w:t>Use of surgical interventions for PPH treatment (including laparotomy, B-lynch suture, uterine artery ligation, or hysterectomy) OR</w:t>
            </w:r>
          </w:p>
          <w:p w:rsidR="555C0D27" w:rsidP="555C0D27" w:rsidRDefault="555C0D27" w14:paraId="280FF7DC" w14:textId="7D795F15">
            <w:pPr>
              <w:pStyle w:val="ListParagraph"/>
              <w:numPr>
                <w:ilvl w:val="0"/>
                <w:numId w:val="5"/>
              </w:numPr>
              <w:rPr>
                <w:rFonts w:ascii="Calibri" w:hAnsi="Calibri" w:eastAsia="Calibri" w:cs="Calibri"/>
              </w:rPr>
            </w:pPr>
            <w:r w:rsidRPr="555C0D27">
              <w:rPr>
                <w:rFonts w:ascii="Calibri" w:hAnsi="Calibri" w:eastAsia="Calibri" w:cs="Calibri"/>
                <w:lang w:val="en-GB"/>
              </w:rPr>
              <w:t>Use of blood transfusion</w:t>
            </w:r>
          </w:p>
          <w:p w:rsidR="555C0D27" w:rsidP="555C0D27" w:rsidRDefault="555C0D27" w14:paraId="5F11FE16" w14:textId="2702B79B">
            <w:pPr>
              <w:rPr>
                <w:rFonts w:ascii="Calibri" w:hAnsi="Calibri" w:eastAsia="Calibri" w:cs="Calibri"/>
              </w:rPr>
            </w:pPr>
          </w:p>
        </w:tc>
      </w:tr>
      <w:tr w:rsidRPr="001E2224" w:rsidR="00FA6050" w:rsidTr="3F865766" w14:paraId="63349EBE" w14:textId="77777777">
        <w:trPr>
          <w:trHeight w:val="300"/>
        </w:trPr>
        <w:tc>
          <w:tcPr>
            <w:tcW w:w="12944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445A9C8D" w14:textId="36FED945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i/>
                <w:iCs/>
                <w:lang w:val="en-AU" w:eastAsia="en-GB"/>
              </w:rPr>
              <w:t xml:space="preserve">Clinical - </w:t>
            </w:r>
            <w:r w:rsidRPr="001E2224">
              <w:rPr>
                <w:rFonts w:ascii="Calibri" w:hAnsi="Calibri" w:eastAsia="Times New Roman" w:cs="Calibri"/>
                <w:b/>
                <w:bCs/>
                <w:i/>
                <w:iCs/>
                <w:lang w:val="en-AU" w:eastAsia="en-GB"/>
              </w:rPr>
              <w:t>Fetal/newborn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> </w:t>
            </w:r>
          </w:p>
        </w:tc>
      </w:tr>
      <w:tr w:rsidRPr="001E2224" w:rsidR="00FA6050" w:rsidTr="3F865766" w14:paraId="6CD2388E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74BAD0D6" w14:textId="0AB31275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Pregnancy loss prior to 22 weeks’ gestation 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3DEA9E9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Any pregnancy loss in an enrolled woman, due to either spontaneous loss or termination of pregnancy </w:t>
            </w:r>
          </w:p>
        </w:tc>
      </w:tr>
      <w:tr w:rsidRPr="001E2224" w:rsidR="00FA6050" w:rsidTr="3F865766" w14:paraId="57A367CF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57D0808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Stillbirth 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74E03021" w14:textId="0AABEB19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GB" w:eastAsia="en-GB"/>
              </w:rPr>
              <w:t>Any</w:t>
            </w:r>
            <w:r w:rsidRPr="00E4044D" w:rsidR="0047306D">
              <w:t xml:space="preserve"> fetal death (stillbirth) in an enrolled woman</w:t>
            </w:r>
            <w:r w:rsidR="0047306D">
              <w:t>, occurring from 22 weeks or later.</w:t>
            </w:r>
          </w:p>
        </w:tc>
      </w:tr>
      <w:tr w:rsidRPr="001E2224" w:rsidR="00FA6050" w:rsidTr="3F865766" w14:paraId="3F5FC18C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23FBECE3" w:rsidRDefault="00FE3760" w14:paraId="32D259ED" w14:textId="50287974">
            <w:pPr>
              <w:spacing w:after="0" w:line="240" w:lineRule="auto"/>
            </w:pPr>
            <w:r>
              <w:t>Very early neonatal death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FE3760" w:rsidR="00FA6050" w:rsidP="00FE3760" w:rsidRDefault="00FE3760" w14:paraId="4AD097E3" w14:textId="6E9982C8">
            <w:pPr>
              <w:spacing w:after="0" w:line="240" w:lineRule="auto"/>
              <w:rPr>
                <w:rFonts w:ascii="Calibri" w:hAnsi="Calibri" w:eastAsia="Times New Roman" w:cs="Calibri"/>
                <w:lang w:val="en-GB" w:eastAsia="en-GB"/>
              </w:rPr>
            </w:pPr>
            <w:r>
              <w:rPr>
                <w:rFonts w:ascii="Calibri" w:hAnsi="Calibri" w:eastAsia="Times New Roman" w:cs="Calibri"/>
                <w:lang w:val="en-GB" w:eastAsia="en-GB"/>
              </w:rPr>
              <w:t>Death of the baby within 24 hours of birth</w:t>
            </w:r>
          </w:p>
        </w:tc>
      </w:tr>
      <w:tr w:rsidRPr="001E2224" w:rsidR="00F37C86" w:rsidTr="3F865766" w14:paraId="477CE927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00F37C86" w:rsidP="23FBECE3" w:rsidRDefault="00F37C86" w14:paraId="11AFD2A0" w14:textId="682297CE" w14:noSpellErr="1">
            <w:pPr>
              <w:spacing w:after="0" w:line="240" w:lineRule="auto"/>
            </w:pPr>
            <w:r w:rsidR="3207B6FC">
              <w:rPr/>
              <w:t>Peri</w:t>
            </w:r>
            <w:r w:rsidR="3207B6FC">
              <w:rPr/>
              <w:t>natal death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00F37C86" w:rsidP="00FE3760" w:rsidRDefault="00F37C86" w14:paraId="212FF2A8" w14:textId="49E1216D" w14:noSpellErr="1">
            <w:pPr>
              <w:spacing w:after="0" w:line="240" w:lineRule="auto"/>
              <w:rPr>
                <w:rFonts w:ascii="Calibri" w:hAnsi="Calibri" w:eastAsia="Times New Roman" w:cs="Calibri"/>
                <w:lang w:val="en-GB" w:eastAsia="en-GB"/>
              </w:rPr>
            </w:pPr>
            <w:r w:rsidRPr="3F865766" w:rsidR="3207B6FC">
              <w:rPr>
                <w:rFonts w:ascii="Calibri" w:hAnsi="Calibri" w:eastAsia="Times New Roman" w:cs="Calibri"/>
                <w:lang w:val="en-GB" w:eastAsia="en-GB"/>
              </w:rPr>
              <w:t xml:space="preserve">Any stillbirth or </w:t>
            </w:r>
            <w:r w:rsidRPr="3F865766" w:rsidR="3207B6FC">
              <w:rPr>
                <w:rFonts w:ascii="Calibri" w:hAnsi="Calibri" w:eastAsia="Times New Roman" w:cs="Calibri"/>
                <w:lang w:val="en-GB" w:eastAsia="en-GB"/>
              </w:rPr>
              <w:t>very early</w:t>
            </w:r>
            <w:r w:rsidRPr="3F865766" w:rsidR="3207B6FC">
              <w:rPr>
                <w:rFonts w:ascii="Calibri" w:hAnsi="Calibri" w:eastAsia="Times New Roman" w:cs="Calibri"/>
                <w:lang w:val="en-GB" w:eastAsia="en-GB"/>
              </w:rPr>
              <w:t xml:space="preserve"> neonatal death</w:t>
            </w:r>
          </w:p>
        </w:tc>
      </w:tr>
      <w:tr w:rsidRPr="001E2224" w:rsidR="00E32CBB" w:rsidTr="3F865766" w14:paraId="17E26382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4BB23FB5" w:rsidR="00E32CBB" w:rsidP="23FBECE3" w:rsidRDefault="00E32CBB" w14:paraId="45074041" w14:textId="1709579A">
            <w:pPr>
              <w:spacing w:after="0" w:line="240" w:lineRule="auto"/>
              <w:rPr>
                <w:rFonts w:ascii="Calibri" w:hAnsi="Calibri" w:eastAsia="Times New Roman" w:cs="Calibri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>Admission to NICU</w:t>
            </w:r>
            <w:r w:rsidR="00151368">
              <w:rPr>
                <w:rFonts w:ascii="Calibri" w:hAnsi="Calibri" w:eastAsia="Times New Roman" w:cs="Calibri"/>
                <w:lang w:val="en-AU" w:eastAsia="en-GB"/>
              </w:rPr>
              <w:t>/SNCU</w:t>
            </w:r>
            <w:r>
              <w:rPr>
                <w:rFonts w:ascii="Calibri" w:hAnsi="Calibri" w:eastAsia="Times New Roman" w:cs="Calibri"/>
                <w:lang w:val="en-AU" w:eastAsia="en-GB"/>
              </w:rPr>
              <w:t xml:space="preserve"> at 24h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5C1EB15A" w:rsidR="00E32CBB" w:rsidP="5C1EB15A" w:rsidRDefault="00532422" w14:paraId="4238CB77" w14:textId="4625C798">
            <w:pPr>
              <w:spacing w:after="0" w:line="240" w:lineRule="auto"/>
              <w:rPr>
                <w:rFonts w:ascii="Calibri" w:hAnsi="Calibri" w:eastAsia="Times New Roman" w:cs="Calibri"/>
                <w:lang w:val="en-GB" w:eastAsia="en-GB"/>
              </w:rPr>
            </w:pPr>
            <w:r>
              <w:rPr>
                <w:rFonts w:ascii="Calibri" w:hAnsi="Calibri" w:eastAsia="Times New Roman" w:cs="Calibri"/>
                <w:lang w:val="en-GB" w:eastAsia="en-GB"/>
              </w:rPr>
              <w:t>Newborn admitted in</w:t>
            </w:r>
            <w:r w:rsidR="002A6D7D">
              <w:rPr>
                <w:rFonts w:ascii="Calibri" w:hAnsi="Calibri" w:eastAsia="Times New Roman" w:cs="Calibri"/>
                <w:lang w:val="en-GB" w:eastAsia="en-GB"/>
              </w:rPr>
              <w:t xml:space="preserve"> the neonatal intensive care unit (NICU)</w:t>
            </w:r>
            <w:r w:rsidR="00151368">
              <w:rPr>
                <w:rFonts w:ascii="Calibri" w:hAnsi="Calibri" w:eastAsia="Times New Roman" w:cs="Calibri"/>
                <w:lang w:val="en-GB" w:eastAsia="en-GB"/>
              </w:rPr>
              <w:t xml:space="preserve"> or Special care unit (SNCU)</w:t>
            </w:r>
            <w:r w:rsidR="002A6D7D">
              <w:rPr>
                <w:rFonts w:ascii="Calibri" w:hAnsi="Calibri" w:eastAsia="Times New Roman" w:cs="Calibri"/>
                <w:lang w:val="en-GB" w:eastAsia="en-GB"/>
              </w:rPr>
              <w:t xml:space="preserve"> at 24 hours after birth</w:t>
            </w:r>
          </w:p>
        </w:tc>
      </w:tr>
      <w:tr w:rsidRPr="001E2224" w:rsidR="002A6D7D" w:rsidTr="3F865766" w14:paraId="6A4355AB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002A6D7D" w:rsidP="23FBECE3" w:rsidRDefault="009219EC" w14:paraId="49BEA567" w14:textId="1AC897E6" w14:noSpellErr="1">
            <w:pPr>
              <w:spacing w:after="0" w:line="240" w:lineRule="auto"/>
              <w:rPr>
                <w:rFonts w:ascii="Calibri" w:hAnsi="Calibri" w:eastAsia="Times New Roman" w:cs="Calibri"/>
                <w:lang w:val="en-AU" w:eastAsia="en-GB"/>
              </w:rPr>
            </w:pPr>
            <w:r w:rsidRPr="3F865766" w:rsidR="1DE176E8">
              <w:rPr>
                <w:rFonts w:ascii="Calibri" w:hAnsi="Calibri" w:eastAsia="Times New Roman" w:cs="Calibri"/>
                <w:lang w:val="en-AU" w:eastAsia="en-GB"/>
              </w:rPr>
              <w:t>Very early</w:t>
            </w:r>
            <w:r w:rsidRPr="3F865766" w:rsidR="1DE176E8">
              <w:rPr>
                <w:rFonts w:ascii="Calibri" w:hAnsi="Calibri" w:eastAsia="Times New Roman" w:cs="Calibri"/>
                <w:lang w:val="en-AU" w:eastAsia="en-GB"/>
              </w:rPr>
              <w:t xml:space="preserve"> neonatal death or admission to NICU</w:t>
            </w:r>
            <w:r w:rsidRPr="3F865766" w:rsidR="3340A6A2">
              <w:rPr>
                <w:rFonts w:ascii="Calibri" w:hAnsi="Calibri" w:eastAsia="Times New Roman" w:cs="Calibri"/>
                <w:lang w:val="en-AU" w:eastAsia="en-GB"/>
              </w:rPr>
              <w:t>/SNCU</w:t>
            </w:r>
            <w:r w:rsidRPr="3F865766" w:rsidR="1DE176E8">
              <w:rPr>
                <w:rFonts w:ascii="Calibri" w:hAnsi="Calibri" w:eastAsia="Times New Roman" w:cs="Calibri"/>
                <w:lang w:val="en-AU" w:eastAsia="en-GB"/>
              </w:rPr>
              <w:t xml:space="preserve"> at 24 h (composite)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002A6D7D" w:rsidP="5C1EB15A" w:rsidRDefault="009219EC" w14:paraId="31DC44AC" w14:textId="026E31DD">
            <w:pPr>
              <w:spacing w:after="0" w:line="240" w:lineRule="auto"/>
              <w:rPr>
                <w:rFonts w:ascii="Calibri" w:hAnsi="Calibri" w:eastAsia="Times New Roman" w:cs="Calibri"/>
                <w:lang w:val="en-GB" w:eastAsia="en-GB"/>
              </w:rPr>
            </w:pPr>
            <w:r w:rsidRPr="3F865766" w:rsidR="1DE176E8">
              <w:rPr>
                <w:rFonts w:ascii="Calibri" w:hAnsi="Calibri" w:eastAsia="Times New Roman" w:cs="Calibri"/>
                <w:lang w:val="en-GB" w:eastAsia="en-GB"/>
              </w:rPr>
              <w:t xml:space="preserve">Composite outcome of </w:t>
            </w:r>
            <w:r w:rsidRPr="3F865766" w:rsidR="124DF2B2">
              <w:rPr>
                <w:rFonts w:ascii="Calibri" w:hAnsi="Calibri" w:eastAsia="Times New Roman" w:cs="Calibri"/>
                <w:lang w:val="en-GB" w:eastAsia="en-GB"/>
              </w:rPr>
              <w:t xml:space="preserve">death of the baby within 24 h of birth OR </w:t>
            </w:r>
            <w:r w:rsidRPr="3F865766" w:rsidR="64CC5BD4">
              <w:rPr>
                <w:rFonts w:ascii="Calibri" w:hAnsi="Calibri" w:eastAsia="Times New Roman" w:cs="Calibri"/>
                <w:lang w:val="en-GB" w:eastAsia="en-GB"/>
              </w:rPr>
              <w:t xml:space="preserve">baby </w:t>
            </w:r>
            <w:r w:rsidRPr="3F865766" w:rsidR="124DF2B2">
              <w:rPr>
                <w:rFonts w:ascii="Calibri" w:hAnsi="Calibri" w:eastAsia="Times New Roman" w:cs="Calibri"/>
                <w:lang w:val="en-GB" w:eastAsia="en-GB"/>
              </w:rPr>
              <w:t>admi</w:t>
            </w:r>
            <w:r w:rsidRPr="3F865766" w:rsidR="64CC5BD4">
              <w:rPr>
                <w:rFonts w:ascii="Calibri" w:hAnsi="Calibri" w:eastAsia="Times New Roman" w:cs="Calibri"/>
                <w:lang w:val="en-GB" w:eastAsia="en-GB"/>
              </w:rPr>
              <w:t>tted in the</w:t>
            </w:r>
            <w:r w:rsidRPr="3F865766" w:rsidR="124DF2B2">
              <w:rPr>
                <w:rFonts w:ascii="Calibri" w:hAnsi="Calibri" w:eastAsia="Times New Roman" w:cs="Calibri"/>
                <w:lang w:val="en-GB" w:eastAsia="en-GB"/>
              </w:rPr>
              <w:t xml:space="preserve"> NICU</w:t>
            </w:r>
            <w:r w:rsidRPr="3F865766" w:rsidR="64CC5BD4">
              <w:rPr>
                <w:rFonts w:ascii="Calibri" w:hAnsi="Calibri" w:eastAsia="Times New Roman" w:cs="Calibri"/>
                <w:lang w:val="en-GB" w:eastAsia="en-GB"/>
              </w:rPr>
              <w:t>/SNC</w:t>
            </w:r>
            <w:r w:rsidRPr="3F865766" w:rsidR="3340A6A2">
              <w:rPr>
                <w:rFonts w:ascii="Calibri" w:hAnsi="Calibri" w:eastAsia="Times New Roman" w:cs="Calibri"/>
                <w:lang w:val="en-GB" w:eastAsia="en-GB"/>
              </w:rPr>
              <w:t>U</w:t>
            </w:r>
            <w:r w:rsidRPr="3F865766" w:rsidR="124DF2B2">
              <w:rPr>
                <w:rFonts w:ascii="Calibri" w:hAnsi="Calibri" w:eastAsia="Times New Roman" w:cs="Calibri"/>
                <w:lang w:val="en-GB" w:eastAsia="en-GB"/>
              </w:rPr>
              <w:t xml:space="preserve"> at 24 </w:t>
            </w:r>
            <w:r w:rsidRPr="3F865766" w:rsidR="5A51F88A">
              <w:rPr>
                <w:rFonts w:ascii="Calibri" w:hAnsi="Calibri" w:eastAsia="Times New Roman" w:cs="Calibri"/>
                <w:lang w:val="en-GB" w:eastAsia="en-GB"/>
              </w:rPr>
              <w:t xml:space="preserve">h after the birth. The denominator for this outcome is </w:t>
            </w:r>
            <w:r w:rsidRPr="3F865766" w:rsidR="2DC5A089">
              <w:rPr>
                <w:rFonts w:ascii="Calibri" w:hAnsi="Calibri" w:eastAsia="Times New Roman" w:cs="Calibri"/>
                <w:lang w:val="en-GB" w:eastAsia="en-GB"/>
              </w:rPr>
              <w:t>all live born babies</w:t>
            </w:r>
            <w:r w:rsidRPr="3F865766" w:rsidR="7B824A63">
              <w:rPr>
                <w:rFonts w:ascii="Calibri" w:hAnsi="Calibri" w:eastAsia="Times New Roman" w:cs="Calibri"/>
                <w:lang w:val="en-GB" w:eastAsia="en-GB"/>
              </w:rPr>
              <w:t xml:space="preserve">. </w:t>
            </w:r>
          </w:p>
        </w:tc>
      </w:tr>
      <w:tr w:rsidRPr="001E2224" w:rsidR="00FA6050" w:rsidTr="3F865766" w14:paraId="29E5406E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5790E8C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Gestational age at birth 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AD4DA3" w14:paraId="6D3F2116" w14:textId="6446F294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>
              <w:rPr>
                <w:lang w:val="en-AU"/>
              </w:rPr>
              <w:t>Calculated b</w:t>
            </w:r>
            <w:r w:rsidRPr="00411119">
              <w:rPr>
                <w:lang w:val="en-AU"/>
              </w:rPr>
              <w:t xml:space="preserve">ased on the </w:t>
            </w:r>
            <w:r>
              <w:rPr>
                <w:lang w:val="en-AU"/>
              </w:rPr>
              <w:t>gestational age at time of enrolment, date of enrolment and date delivery</w:t>
            </w:r>
            <w:r w:rsidRPr="001E2224" w:rsidR="00FA6050">
              <w:rPr>
                <w:rFonts w:ascii="Calibri" w:hAnsi="Calibri" w:eastAsia="Times New Roman" w:cs="Calibri"/>
                <w:lang w:val="en-AU" w:eastAsia="en-GB"/>
              </w:rPr>
              <w:t> </w:t>
            </w:r>
          </w:p>
        </w:tc>
      </w:tr>
      <w:tr w:rsidRPr="001E2224" w:rsidR="00FA6050" w:rsidTr="3F865766" w14:paraId="4FB8E5A2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5AE5841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Early preterm birth (&lt;34 weeks’) 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320A49A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Delivery before 34 weeks of gestation based on dating ultrasound in any enrolled woman </w:t>
            </w:r>
          </w:p>
        </w:tc>
      </w:tr>
      <w:tr w:rsidRPr="001E2224" w:rsidR="00FA6050" w:rsidTr="3F865766" w14:paraId="3DFA81DF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034E60C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Preterm birth (&lt;37 weeks’) 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70E28AF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Delivery before 37 weeks of gestation based on dating ultrasound in any enrolled woman </w:t>
            </w:r>
          </w:p>
        </w:tc>
      </w:tr>
      <w:tr w:rsidRPr="001E2224" w:rsidR="00FA6050" w:rsidTr="3F865766" w14:paraId="6D2B8062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4E552BE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Birthweight 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="006976DC" w:rsidP="00FA6050" w:rsidRDefault="00FA6050" w14:paraId="5B8365E3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GB" w:eastAsia="en-GB"/>
              </w:rPr>
            </w:pPr>
            <w:r w:rsidRPr="001E2224">
              <w:rPr>
                <w:rFonts w:ascii="Calibri" w:hAnsi="Calibri" w:eastAsia="Times New Roman" w:cs="Calibri"/>
                <w:lang w:val="en-GB" w:eastAsia="en-GB"/>
              </w:rPr>
              <w:t xml:space="preserve">Measured in first 24 hours of life whilst naked, in grams using a standardized, calibrated scale. </w:t>
            </w:r>
          </w:p>
          <w:p w:rsidRPr="001E2224" w:rsidR="00FA6050" w:rsidP="00FA6050" w:rsidRDefault="00FA6050" w14:paraId="3481A88A" w14:textId="21B94471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GB" w:eastAsia="en-GB"/>
              </w:rPr>
              <w:t>All babies regardless of vital status will be weighed after birth.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> </w:t>
            </w:r>
          </w:p>
        </w:tc>
      </w:tr>
      <w:tr w:rsidRPr="001E2224" w:rsidR="00FA6050" w:rsidTr="3F865766" w14:paraId="28C12908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38E9300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Low birthweight 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64E4634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Birthweight less than 2500g, m</w:t>
            </w:r>
            <w:proofErr w:type="spellStart"/>
            <w:r w:rsidRPr="001E2224">
              <w:rPr>
                <w:rFonts w:ascii="Calibri" w:hAnsi="Calibri" w:eastAsia="Times New Roman" w:cs="Calibri"/>
                <w:lang w:val="en-GB" w:eastAsia="en-GB"/>
              </w:rPr>
              <w:t>easured</w:t>
            </w:r>
            <w:proofErr w:type="spellEnd"/>
            <w:r w:rsidRPr="001E2224">
              <w:rPr>
                <w:rFonts w:ascii="Calibri" w:hAnsi="Calibri" w:eastAsia="Times New Roman" w:cs="Calibri"/>
                <w:lang w:val="en-GB" w:eastAsia="en-GB"/>
              </w:rPr>
              <w:t xml:space="preserve"> in first 24 hours of life whilst naked, in grams using a standardized, calibrated scale.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> </w:t>
            </w:r>
          </w:p>
        </w:tc>
      </w:tr>
      <w:tr w:rsidRPr="001E2224" w:rsidR="00FA6050" w:rsidTr="3F865766" w14:paraId="7ED0F62B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154FDF0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Small-for-gestational age 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E2224" w:rsidR="00FA6050" w:rsidP="00FA6050" w:rsidRDefault="00FA6050" w14:paraId="342B5E64" w14:textId="5AE89034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GB"/>
              </w:rPr>
            </w:pPr>
            <w:r w:rsidRPr="001E2224">
              <w:rPr>
                <w:rFonts w:ascii="Calibri" w:hAnsi="Calibri" w:eastAsia="Times New Roman" w:cs="Calibri"/>
                <w:lang w:val="en-AU" w:eastAsia="en-GB"/>
              </w:rPr>
              <w:t>Birthweight less than the 10</w:t>
            </w:r>
            <w:r w:rsidRPr="001E2224">
              <w:rPr>
                <w:rFonts w:ascii="Calibri" w:hAnsi="Calibri" w:eastAsia="Times New Roman" w:cs="Calibri"/>
                <w:sz w:val="17"/>
                <w:szCs w:val="17"/>
                <w:vertAlign w:val="superscript"/>
                <w:lang w:val="en-AU" w:eastAsia="en-GB"/>
              </w:rPr>
              <w:t>th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 xml:space="preserve"> percentile for gestational age</w:t>
            </w:r>
            <w:r w:rsidR="00A22AD1">
              <w:rPr>
                <w:rFonts w:ascii="Calibri" w:hAnsi="Calibri" w:eastAsia="Times New Roman" w:cs="Calibri"/>
                <w:lang w:val="en-AU" w:eastAsia="en-GB"/>
              </w:rPr>
              <w:t xml:space="preserve">, </w:t>
            </w:r>
            <w:r w:rsidR="00A22AD1">
              <w:rPr>
                <w:lang w:val="en-AU"/>
              </w:rPr>
              <w:t>based on INTERGROWTH-21 charts.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>  </w:t>
            </w:r>
          </w:p>
        </w:tc>
      </w:tr>
      <w:tr w:rsidRPr="001E2224" w:rsidR="00FA6050" w:rsidTr="3F865766" w14:paraId="2BBBECA2" w14:textId="77777777">
        <w:trPr>
          <w:trHeight w:val="300"/>
        </w:trPr>
        <w:tc>
          <w:tcPr>
            <w:tcW w:w="12944" w:type="dxa"/>
            <w:gridSpan w:val="2"/>
            <w:tcBorders>
              <w:top w:val="single" w:color="auto" w:sz="4" w:space="0"/>
              <w:left w:val="single" w:color="auto" w:sz="6" w:space="0"/>
              <w:bottom w:val="single" w:color="auto" w:sz="4" w:space="0"/>
              <w:right w:val="single" w:color="auto" w:sz="6" w:space="0"/>
            </w:tcBorders>
            <w:shd w:val="clear" w:color="auto" w:fill="auto"/>
            <w:tcMar/>
          </w:tcPr>
          <w:p w:rsidRPr="0015790E" w:rsidR="00FA6050" w:rsidP="00FA6050" w:rsidRDefault="00FA6050" w14:paraId="735C01BF" w14:textId="702360E4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b/>
                <w:bCs/>
                <w:lang w:val="en-AU" w:eastAsia="en-GB"/>
              </w:rPr>
            </w:pPr>
            <w:r w:rsidRPr="0015790E">
              <w:rPr>
                <w:rFonts w:ascii="Calibri" w:hAnsi="Calibri" w:eastAsia="Times New Roman" w:cs="Calibri"/>
                <w:b/>
                <w:bCs/>
                <w:lang w:val="en-AU" w:eastAsia="en-GB"/>
              </w:rPr>
              <w:t>Healthcare utilisation</w:t>
            </w:r>
          </w:p>
        </w:tc>
      </w:tr>
      <w:tr w:rsidRPr="001E2224" w:rsidR="00FA6050" w:rsidTr="3F865766" w14:paraId="3DB1B477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1E2224" w:rsidR="00FA6050" w:rsidP="00FA6050" w:rsidRDefault="00FA6050" w14:paraId="70B23B24" w14:textId="56D34DE1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>Number of antenatal visits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1E2224" w:rsidR="00FA6050" w:rsidP="00FA6050" w:rsidRDefault="00FA6050" w14:paraId="0093B5CA" w14:textId="7B6D0AD6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>Number of times a women visited antenatal care between recruitment and birth</w:t>
            </w:r>
          </w:p>
        </w:tc>
      </w:tr>
      <w:tr w:rsidRPr="001E2224" w:rsidR="00FA6050" w:rsidTr="3F865766" w14:paraId="4AC69362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1E2224" w:rsidR="00FA6050" w:rsidP="00FA6050" w:rsidRDefault="00FA6050" w14:paraId="786EFA82" w14:textId="63D75EB2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>Referral to higher-level care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00DE250D" w:rsidP="00FA6050" w:rsidRDefault="00FA6050" w14:paraId="61A5C575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 xml:space="preserve">Woman referred to a higher level of care, 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>measured as a binary yes/no outcome</w:t>
            </w:r>
            <w:r w:rsidR="00DE250D">
              <w:rPr>
                <w:rFonts w:ascii="Calibri" w:hAnsi="Calibri" w:eastAsia="Times New Roman" w:cs="Calibri"/>
                <w:lang w:val="en-AU" w:eastAsia="en-GB"/>
              </w:rPr>
              <w:t>.</w:t>
            </w:r>
          </w:p>
          <w:p w:rsidR="00DE250D" w:rsidP="00FA6050" w:rsidRDefault="00DE250D" w14:paraId="040E7A16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>This will be reported separately as:</w:t>
            </w:r>
          </w:p>
          <w:p w:rsidR="00DE250D" w:rsidP="00DE250D" w:rsidRDefault="00DE250D" w14:paraId="4694DA9C" w14:textId="7777777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>Referral to higher level of care during pregnancy</w:t>
            </w:r>
          </w:p>
          <w:p w:rsidRPr="00DE250D" w:rsidR="00FA6050" w:rsidP="00DE250D" w:rsidRDefault="00DE250D" w14:paraId="548D4616" w14:textId="52627C92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 xml:space="preserve">Referral to higher level of care at delivery </w:t>
            </w:r>
            <w:r w:rsidRPr="00DE250D" w:rsidR="00FA6050">
              <w:rPr>
                <w:rFonts w:ascii="Calibri" w:hAnsi="Calibri" w:eastAsia="Times New Roman" w:cs="Calibri"/>
                <w:lang w:val="en-AU" w:eastAsia="en-GB"/>
              </w:rPr>
              <w:t xml:space="preserve">  </w:t>
            </w:r>
          </w:p>
        </w:tc>
      </w:tr>
      <w:tr w:rsidRPr="001E2224" w:rsidR="00FA6050" w:rsidTr="3F865766" w14:paraId="4923ABC2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1E2224" w:rsidR="00FA6050" w:rsidP="00FA6050" w:rsidRDefault="00FA6050" w14:paraId="3051A58C" w14:textId="7A1021D8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>Self-reported use of aspirin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00FA6050" w:rsidP="00FA6050" w:rsidRDefault="00FA6050" w14:paraId="4EB7EAFA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 xml:space="preserve">Woman used aspirin during her pregnancy, 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>measured as a binary yes/no outcome  </w:t>
            </w:r>
          </w:p>
          <w:p w:rsidR="00FA6050" w:rsidP="00FA6050" w:rsidRDefault="00FA6050" w14:paraId="20A6CCDF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</w:p>
          <w:p w:rsidRPr="001E2224" w:rsidR="00FA6050" w:rsidP="00FA6050" w:rsidRDefault="00FA6050" w14:paraId="4748A661" w14:textId="3FB01E82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>If yes, dose and frequency of use of aspirin</w:t>
            </w:r>
          </w:p>
        </w:tc>
      </w:tr>
      <w:tr w:rsidRPr="001E2224" w:rsidR="00FA6050" w:rsidTr="3F865766" w14:paraId="0139D9F3" w14:textId="77777777">
        <w:trPr>
          <w:trHeight w:val="300"/>
        </w:trPr>
        <w:tc>
          <w:tcPr>
            <w:tcW w:w="23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1E2224" w:rsidR="00FA6050" w:rsidP="00FA6050" w:rsidRDefault="7637AD9E" w14:paraId="1F8912BF" w14:textId="5B3707B2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 w:rsidRPr="555C0D27">
              <w:rPr>
                <w:rFonts w:ascii="Calibri" w:hAnsi="Calibri" w:eastAsia="Times New Roman" w:cs="Calibri"/>
                <w:lang w:val="en-AU" w:eastAsia="en-GB"/>
              </w:rPr>
              <w:t>Self-reported use of calcium</w:t>
            </w:r>
            <w:r w:rsidRPr="555C0D27" w:rsidR="7999DDD6">
              <w:rPr>
                <w:rFonts w:ascii="Calibri" w:hAnsi="Calibri" w:eastAsia="Times New Roman" w:cs="Calibri"/>
                <w:lang w:val="en-AU" w:eastAsia="en-GB"/>
              </w:rPr>
              <w:t xml:space="preserve"> supplementation</w:t>
            </w:r>
          </w:p>
        </w:tc>
        <w:tc>
          <w:tcPr>
            <w:tcW w:w="106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00FA6050" w:rsidP="00FA6050" w:rsidRDefault="00FA6050" w14:paraId="7E58A49E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 xml:space="preserve">Woman used calcium during her pregnancy, </w:t>
            </w:r>
            <w:r w:rsidRPr="001E2224">
              <w:rPr>
                <w:rFonts w:ascii="Calibri" w:hAnsi="Calibri" w:eastAsia="Times New Roman" w:cs="Calibri"/>
                <w:lang w:val="en-AU" w:eastAsia="en-GB"/>
              </w:rPr>
              <w:t>measured as a binary yes/no outcome  </w:t>
            </w:r>
          </w:p>
          <w:p w:rsidR="00FA6050" w:rsidP="00FA6050" w:rsidRDefault="00FA6050" w14:paraId="66594ABA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</w:p>
          <w:p w:rsidRPr="001E2224" w:rsidR="00FA6050" w:rsidP="00FA6050" w:rsidRDefault="00FA6050" w14:paraId="68A0F091" w14:textId="40EEE7F0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lang w:val="en-AU" w:eastAsia="en-GB"/>
              </w:rPr>
            </w:pPr>
            <w:r>
              <w:rPr>
                <w:rFonts w:ascii="Calibri" w:hAnsi="Calibri" w:eastAsia="Times New Roman" w:cs="Calibri"/>
                <w:lang w:val="en-AU" w:eastAsia="en-GB"/>
              </w:rPr>
              <w:t>If yes, dose and frequency of use of calcium</w:t>
            </w:r>
          </w:p>
        </w:tc>
      </w:tr>
    </w:tbl>
    <w:p w:rsidRPr="001E2224" w:rsidR="001E2224" w:rsidP="001E2224" w:rsidRDefault="001E2224" w14:paraId="74AE6FC0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val="en-AU" w:eastAsia="en-GB"/>
        </w:rPr>
      </w:pPr>
      <w:r w:rsidRPr="001E2224">
        <w:rPr>
          <w:rFonts w:ascii="Calibri" w:hAnsi="Calibri" w:eastAsia="Times New Roman" w:cs="Calibri"/>
          <w:lang w:val="en-AU" w:eastAsia="en-GB"/>
        </w:rPr>
        <w:t> </w:t>
      </w:r>
    </w:p>
    <w:p w:rsidR="0060471F" w:rsidRDefault="0060471F" w14:paraId="2C078E63" w14:textId="77777777"/>
    <w:p w:rsidR="004D0BDF" w:rsidRDefault="004D0BDF" w14:paraId="4649131C" w14:textId="77777777"/>
    <w:p w:rsidR="004D0BDF" w:rsidRDefault="004D0BDF" w14:paraId="46FA90EF" w14:textId="77777777"/>
    <w:p w:rsidR="00A939AE" w:rsidRDefault="00A939AE" w14:paraId="52614BBB" w14:textId="77777777"/>
    <w:sectPr w:rsidR="001657C8" w:rsidSect="00F022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002A4"/>
    <w:multiLevelType w:val="hybridMultilevel"/>
    <w:tmpl w:val="1D22E1FA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0C607F61"/>
    <w:multiLevelType w:val="multilevel"/>
    <w:tmpl w:val="DC7055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E607F5"/>
    <w:multiLevelType w:val="hybridMultilevel"/>
    <w:tmpl w:val="FFFFFFFF"/>
    <w:lvl w:ilvl="0" w:tplc="9524243C">
      <w:start w:val="5"/>
      <w:numFmt w:val="decimal"/>
      <w:lvlText w:val="%1."/>
      <w:lvlJc w:val="left"/>
      <w:pPr>
        <w:ind w:left="720" w:hanging="360"/>
      </w:pPr>
    </w:lvl>
    <w:lvl w:ilvl="1" w:tplc="902C6760">
      <w:start w:val="1"/>
      <w:numFmt w:val="lowerLetter"/>
      <w:lvlText w:val="%2."/>
      <w:lvlJc w:val="left"/>
      <w:pPr>
        <w:ind w:left="1440" w:hanging="360"/>
      </w:pPr>
    </w:lvl>
    <w:lvl w:ilvl="2" w:tplc="4984BB8C">
      <w:start w:val="1"/>
      <w:numFmt w:val="lowerRoman"/>
      <w:lvlText w:val="%3."/>
      <w:lvlJc w:val="right"/>
      <w:pPr>
        <w:ind w:left="2160" w:hanging="180"/>
      </w:pPr>
    </w:lvl>
    <w:lvl w:ilvl="3" w:tplc="76DA0AF0">
      <w:start w:val="1"/>
      <w:numFmt w:val="decimal"/>
      <w:lvlText w:val="%4."/>
      <w:lvlJc w:val="left"/>
      <w:pPr>
        <w:ind w:left="2880" w:hanging="360"/>
      </w:pPr>
    </w:lvl>
    <w:lvl w:ilvl="4" w:tplc="1D42CB22">
      <w:start w:val="1"/>
      <w:numFmt w:val="lowerLetter"/>
      <w:lvlText w:val="%5."/>
      <w:lvlJc w:val="left"/>
      <w:pPr>
        <w:ind w:left="3600" w:hanging="360"/>
      </w:pPr>
    </w:lvl>
    <w:lvl w:ilvl="5" w:tplc="8C4CC8AA">
      <w:start w:val="1"/>
      <w:numFmt w:val="lowerRoman"/>
      <w:lvlText w:val="%6."/>
      <w:lvlJc w:val="right"/>
      <w:pPr>
        <w:ind w:left="4320" w:hanging="180"/>
      </w:pPr>
    </w:lvl>
    <w:lvl w:ilvl="6" w:tplc="D3807BD8">
      <w:start w:val="1"/>
      <w:numFmt w:val="decimal"/>
      <w:lvlText w:val="%7."/>
      <w:lvlJc w:val="left"/>
      <w:pPr>
        <w:ind w:left="5040" w:hanging="360"/>
      </w:pPr>
    </w:lvl>
    <w:lvl w:ilvl="7" w:tplc="ABFA1028">
      <w:start w:val="1"/>
      <w:numFmt w:val="lowerLetter"/>
      <w:lvlText w:val="%8."/>
      <w:lvlJc w:val="left"/>
      <w:pPr>
        <w:ind w:left="5760" w:hanging="360"/>
      </w:pPr>
    </w:lvl>
    <w:lvl w:ilvl="8" w:tplc="2B1AECB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60C96"/>
    <w:multiLevelType w:val="multilevel"/>
    <w:tmpl w:val="25129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9F193FF"/>
    <w:multiLevelType w:val="hybridMultilevel"/>
    <w:tmpl w:val="FFFFFFFF"/>
    <w:lvl w:ilvl="0" w:tplc="0D20EE16">
      <w:start w:val="4"/>
      <w:numFmt w:val="decimal"/>
      <w:lvlText w:val="%1."/>
      <w:lvlJc w:val="left"/>
      <w:pPr>
        <w:ind w:left="720" w:hanging="360"/>
      </w:pPr>
    </w:lvl>
    <w:lvl w:ilvl="1" w:tplc="8B7EEB8C">
      <w:start w:val="1"/>
      <w:numFmt w:val="lowerLetter"/>
      <w:lvlText w:val="%2."/>
      <w:lvlJc w:val="left"/>
      <w:pPr>
        <w:ind w:left="1440" w:hanging="360"/>
      </w:pPr>
    </w:lvl>
    <w:lvl w:ilvl="2" w:tplc="0180F8F2">
      <w:start w:val="1"/>
      <w:numFmt w:val="lowerRoman"/>
      <w:lvlText w:val="%3."/>
      <w:lvlJc w:val="right"/>
      <w:pPr>
        <w:ind w:left="2160" w:hanging="180"/>
      </w:pPr>
    </w:lvl>
    <w:lvl w:ilvl="3" w:tplc="E6AA9E58">
      <w:start w:val="1"/>
      <w:numFmt w:val="decimal"/>
      <w:lvlText w:val="%4."/>
      <w:lvlJc w:val="left"/>
      <w:pPr>
        <w:ind w:left="2880" w:hanging="360"/>
      </w:pPr>
    </w:lvl>
    <w:lvl w:ilvl="4" w:tplc="3B8CF186">
      <w:start w:val="1"/>
      <w:numFmt w:val="lowerLetter"/>
      <w:lvlText w:val="%5."/>
      <w:lvlJc w:val="left"/>
      <w:pPr>
        <w:ind w:left="3600" w:hanging="360"/>
      </w:pPr>
    </w:lvl>
    <w:lvl w:ilvl="5" w:tplc="28663010">
      <w:start w:val="1"/>
      <w:numFmt w:val="lowerRoman"/>
      <w:lvlText w:val="%6."/>
      <w:lvlJc w:val="right"/>
      <w:pPr>
        <w:ind w:left="4320" w:hanging="180"/>
      </w:pPr>
    </w:lvl>
    <w:lvl w:ilvl="6" w:tplc="2A64907C">
      <w:start w:val="1"/>
      <w:numFmt w:val="decimal"/>
      <w:lvlText w:val="%7."/>
      <w:lvlJc w:val="left"/>
      <w:pPr>
        <w:ind w:left="5040" w:hanging="360"/>
      </w:pPr>
    </w:lvl>
    <w:lvl w:ilvl="7" w:tplc="7AF6AB24">
      <w:start w:val="1"/>
      <w:numFmt w:val="lowerLetter"/>
      <w:lvlText w:val="%8."/>
      <w:lvlJc w:val="left"/>
      <w:pPr>
        <w:ind w:left="5760" w:hanging="360"/>
      </w:pPr>
    </w:lvl>
    <w:lvl w:ilvl="8" w:tplc="3228973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DC2494"/>
    <w:multiLevelType w:val="multilevel"/>
    <w:tmpl w:val="D46856EA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</w:abstractNum>
  <w:abstractNum w:abstractNumId="6" w15:restartNumberingAfterBreak="0">
    <w:nsid w:val="22D8C368"/>
    <w:multiLevelType w:val="hybridMultilevel"/>
    <w:tmpl w:val="FFFFFFFF"/>
    <w:lvl w:ilvl="0" w:tplc="2C648250">
      <w:start w:val="2"/>
      <w:numFmt w:val="decimal"/>
      <w:lvlText w:val="%1."/>
      <w:lvlJc w:val="left"/>
      <w:pPr>
        <w:ind w:left="720" w:hanging="360"/>
      </w:pPr>
    </w:lvl>
    <w:lvl w:ilvl="1" w:tplc="DAB2626A">
      <w:start w:val="1"/>
      <w:numFmt w:val="lowerLetter"/>
      <w:lvlText w:val="%2."/>
      <w:lvlJc w:val="left"/>
      <w:pPr>
        <w:ind w:left="1440" w:hanging="360"/>
      </w:pPr>
    </w:lvl>
    <w:lvl w:ilvl="2" w:tplc="D2324046">
      <w:start w:val="1"/>
      <w:numFmt w:val="lowerRoman"/>
      <w:lvlText w:val="%3."/>
      <w:lvlJc w:val="right"/>
      <w:pPr>
        <w:ind w:left="2160" w:hanging="180"/>
      </w:pPr>
    </w:lvl>
    <w:lvl w:ilvl="3" w:tplc="146E47A2">
      <w:start w:val="1"/>
      <w:numFmt w:val="decimal"/>
      <w:lvlText w:val="%4."/>
      <w:lvlJc w:val="left"/>
      <w:pPr>
        <w:ind w:left="2880" w:hanging="360"/>
      </w:pPr>
    </w:lvl>
    <w:lvl w:ilvl="4" w:tplc="8A0C6844">
      <w:start w:val="1"/>
      <w:numFmt w:val="lowerLetter"/>
      <w:lvlText w:val="%5."/>
      <w:lvlJc w:val="left"/>
      <w:pPr>
        <w:ind w:left="3600" w:hanging="360"/>
      </w:pPr>
    </w:lvl>
    <w:lvl w:ilvl="5" w:tplc="8856E5DE">
      <w:start w:val="1"/>
      <w:numFmt w:val="lowerRoman"/>
      <w:lvlText w:val="%6."/>
      <w:lvlJc w:val="right"/>
      <w:pPr>
        <w:ind w:left="4320" w:hanging="180"/>
      </w:pPr>
    </w:lvl>
    <w:lvl w:ilvl="6" w:tplc="0770B37C">
      <w:start w:val="1"/>
      <w:numFmt w:val="decimal"/>
      <w:lvlText w:val="%7."/>
      <w:lvlJc w:val="left"/>
      <w:pPr>
        <w:ind w:left="5040" w:hanging="360"/>
      </w:pPr>
    </w:lvl>
    <w:lvl w:ilvl="7" w:tplc="16BECE52">
      <w:start w:val="1"/>
      <w:numFmt w:val="lowerLetter"/>
      <w:lvlText w:val="%8."/>
      <w:lvlJc w:val="left"/>
      <w:pPr>
        <w:ind w:left="5760" w:hanging="360"/>
      </w:pPr>
    </w:lvl>
    <w:lvl w:ilvl="8" w:tplc="B5F2AA1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537AF7"/>
    <w:multiLevelType w:val="multilevel"/>
    <w:tmpl w:val="6B122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" w15:restartNumberingAfterBreak="0">
    <w:nsid w:val="2CC52B40"/>
    <w:multiLevelType w:val="multilevel"/>
    <w:tmpl w:val="EAF0C19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CCB2489"/>
    <w:multiLevelType w:val="hybridMultilevel"/>
    <w:tmpl w:val="4CBE81D8"/>
    <w:lvl w:ilvl="0" w:tplc="47805EE8">
      <w:numFmt w:val="bullet"/>
      <w:lvlText w:val=""/>
      <w:lvlJc w:val="left"/>
      <w:pPr>
        <w:ind w:left="720" w:hanging="360"/>
      </w:pPr>
      <w:rPr>
        <w:rFonts w:hint="default" w:ascii="Symbol" w:hAnsi="Symbol" w:cs="Calibri" w:eastAsiaTheme="majorEastAsia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303061FF"/>
    <w:multiLevelType w:val="multilevel"/>
    <w:tmpl w:val="83C6C9C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85268DE"/>
    <w:multiLevelType w:val="multilevel"/>
    <w:tmpl w:val="AAE22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EE3F246"/>
    <w:multiLevelType w:val="hybridMultilevel"/>
    <w:tmpl w:val="FFFFFFFF"/>
    <w:lvl w:ilvl="0" w:tplc="7AF8EBD6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w:ilvl="1" w:tplc="08C83E5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C09CB3D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6E021A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5F8EE0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4EEE43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702251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10EB37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FF640F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443A4474"/>
    <w:multiLevelType w:val="hybridMultilevel"/>
    <w:tmpl w:val="BC965810"/>
    <w:lvl w:ilvl="0" w:tplc="B91C0C5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D825E5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8A486F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778518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8C8D9E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0B6145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776B19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76A390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58C8779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4A612A51"/>
    <w:multiLevelType w:val="hybridMultilevel"/>
    <w:tmpl w:val="FFFFFFFF"/>
    <w:lvl w:ilvl="0" w:tplc="FA02C1CE">
      <w:start w:val="3"/>
      <w:numFmt w:val="decimal"/>
      <w:lvlText w:val="%1."/>
      <w:lvlJc w:val="left"/>
      <w:pPr>
        <w:ind w:left="720" w:hanging="360"/>
      </w:pPr>
    </w:lvl>
    <w:lvl w:ilvl="1" w:tplc="AB349142">
      <w:start w:val="1"/>
      <w:numFmt w:val="lowerLetter"/>
      <w:lvlText w:val="%2."/>
      <w:lvlJc w:val="left"/>
      <w:pPr>
        <w:ind w:left="1440" w:hanging="360"/>
      </w:pPr>
    </w:lvl>
    <w:lvl w:ilvl="2" w:tplc="207EF120">
      <w:start w:val="1"/>
      <w:numFmt w:val="lowerRoman"/>
      <w:lvlText w:val="%3."/>
      <w:lvlJc w:val="right"/>
      <w:pPr>
        <w:ind w:left="2160" w:hanging="180"/>
      </w:pPr>
    </w:lvl>
    <w:lvl w:ilvl="3" w:tplc="DFEE3574">
      <w:start w:val="1"/>
      <w:numFmt w:val="decimal"/>
      <w:lvlText w:val="%4."/>
      <w:lvlJc w:val="left"/>
      <w:pPr>
        <w:ind w:left="2880" w:hanging="360"/>
      </w:pPr>
    </w:lvl>
    <w:lvl w:ilvl="4" w:tplc="EE62BBF2">
      <w:start w:val="1"/>
      <w:numFmt w:val="lowerLetter"/>
      <w:lvlText w:val="%5."/>
      <w:lvlJc w:val="left"/>
      <w:pPr>
        <w:ind w:left="3600" w:hanging="360"/>
      </w:pPr>
    </w:lvl>
    <w:lvl w:ilvl="5" w:tplc="D4C0884A">
      <w:start w:val="1"/>
      <w:numFmt w:val="lowerRoman"/>
      <w:lvlText w:val="%6."/>
      <w:lvlJc w:val="right"/>
      <w:pPr>
        <w:ind w:left="4320" w:hanging="180"/>
      </w:pPr>
    </w:lvl>
    <w:lvl w:ilvl="6" w:tplc="06EE3D88">
      <w:start w:val="1"/>
      <w:numFmt w:val="decimal"/>
      <w:lvlText w:val="%7."/>
      <w:lvlJc w:val="left"/>
      <w:pPr>
        <w:ind w:left="5040" w:hanging="360"/>
      </w:pPr>
    </w:lvl>
    <w:lvl w:ilvl="7" w:tplc="DAB04B9C">
      <w:start w:val="1"/>
      <w:numFmt w:val="lowerLetter"/>
      <w:lvlText w:val="%8."/>
      <w:lvlJc w:val="left"/>
      <w:pPr>
        <w:ind w:left="5760" w:hanging="360"/>
      </w:pPr>
    </w:lvl>
    <w:lvl w:ilvl="8" w:tplc="F0104B40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884C94"/>
    <w:multiLevelType w:val="multilevel"/>
    <w:tmpl w:val="FF66B020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</w:abstractNum>
  <w:abstractNum w:abstractNumId="16" w15:restartNumberingAfterBreak="0">
    <w:nsid w:val="558C27C3"/>
    <w:multiLevelType w:val="multilevel"/>
    <w:tmpl w:val="38183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7" w15:restartNumberingAfterBreak="0">
    <w:nsid w:val="595E27D0"/>
    <w:multiLevelType w:val="multilevel"/>
    <w:tmpl w:val="24122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8" w15:restartNumberingAfterBreak="0">
    <w:nsid w:val="5A831E44"/>
    <w:multiLevelType w:val="multilevel"/>
    <w:tmpl w:val="BE6270B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AF93BAE"/>
    <w:multiLevelType w:val="multilevel"/>
    <w:tmpl w:val="9530D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0" w15:restartNumberingAfterBreak="0">
    <w:nsid w:val="5B2A20D0"/>
    <w:multiLevelType w:val="multilevel"/>
    <w:tmpl w:val="13BA35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E2F746B"/>
    <w:multiLevelType w:val="multilevel"/>
    <w:tmpl w:val="FE7A52E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EBB6C75"/>
    <w:multiLevelType w:val="multilevel"/>
    <w:tmpl w:val="4534682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763EDD3"/>
    <w:multiLevelType w:val="hybridMultilevel"/>
    <w:tmpl w:val="FFFFFFFF"/>
    <w:lvl w:ilvl="0" w:tplc="47108F46">
      <w:start w:val="1"/>
      <w:numFmt w:val="decimal"/>
      <w:lvlText w:val="%1."/>
      <w:lvlJc w:val="left"/>
      <w:pPr>
        <w:ind w:left="720" w:hanging="360"/>
      </w:pPr>
    </w:lvl>
    <w:lvl w:ilvl="1" w:tplc="07A835F2">
      <w:start w:val="1"/>
      <w:numFmt w:val="lowerLetter"/>
      <w:lvlText w:val="%2."/>
      <w:lvlJc w:val="left"/>
      <w:pPr>
        <w:ind w:left="1440" w:hanging="360"/>
      </w:pPr>
    </w:lvl>
    <w:lvl w:ilvl="2" w:tplc="0B76F3A2">
      <w:start w:val="1"/>
      <w:numFmt w:val="lowerRoman"/>
      <w:lvlText w:val="%3."/>
      <w:lvlJc w:val="right"/>
      <w:pPr>
        <w:ind w:left="2160" w:hanging="180"/>
      </w:pPr>
    </w:lvl>
    <w:lvl w:ilvl="3" w:tplc="156652CA">
      <w:start w:val="1"/>
      <w:numFmt w:val="decimal"/>
      <w:lvlText w:val="%4."/>
      <w:lvlJc w:val="left"/>
      <w:pPr>
        <w:ind w:left="2880" w:hanging="360"/>
      </w:pPr>
    </w:lvl>
    <w:lvl w:ilvl="4" w:tplc="99BA20FA">
      <w:start w:val="1"/>
      <w:numFmt w:val="lowerLetter"/>
      <w:lvlText w:val="%5."/>
      <w:lvlJc w:val="left"/>
      <w:pPr>
        <w:ind w:left="3600" w:hanging="360"/>
      </w:pPr>
    </w:lvl>
    <w:lvl w:ilvl="5" w:tplc="59E2CEC8">
      <w:start w:val="1"/>
      <w:numFmt w:val="lowerRoman"/>
      <w:lvlText w:val="%6."/>
      <w:lvlJc w:val="right"/>
      <w:pPr>
        <w:ind w:left="4320" w:hanging="180"/>
      </w:pPr>
    </w:lvl>
    <w:lvl w:ilvl="6" w:tplc="66B0CBD4">
      <w:start w:val="1"/>
      <w:numFmt w:val="decimal"/>
      <w:lvlText w:val="%7."/>
      <w:lvlJc w:val="left"/>
      <w:pPr>
        <w:ind w:left="5040" w:hanging="360"/>
      </w:pPr>
    </w:lvl>
    <w:lvl w:ilvl="7" w:tplc="2C88D07C">
      <w:start w:val="1"/>
      <w:numFmt w:val="lowerLetter"/>
      <w:lvlText w:val="%8."/>
      <w:lvlJc w:val="left"/>
      <w:pPr>
        <w:ind w:left="5760" w:hanging="360"/>
      </w:pPr>
    </w:lvl>
    <w:lvl w:ilvl="8" w:tplc="A1522E0E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3D7B6D"/>
    <w:multiLevelType w:val="hybridMultilevel"/>
    <w:tmpl w:val="9D949E4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71BF0C44"/>
    <w:multiLevelType w:val="multilevel"/>
    <w:tmpl w:val="8D961DB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1E36207"/>
    <w:multiLevelType w:val="multilevel"/>
    <w:tmpl w:val="C696DCE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30E35DE"/>
    <w:multiLevelType w:val="hybridMultilevel"/>
    <w:tmpl w:val="96A6D60E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8" w15:restartNumberingAfterBreak="0">
    <w:nsid w:val="732B7DDF"/>
    <w:multiLevelType w:val="hybridMultilevel"/>
    <w:tmpl w:val="973A1828"/>
    <w:lvl w:ilvl="0" w:tplc="F4284342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ajorEastAsia"/>
        <w:color w:val="000000"/>
        <w:sz w:val="3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9" w15:restartNumberingAfterBreak="0">
    <w:nsid w:val="7662A099"/>
    <w:multiLevelType w:val="hybridMultilevel"/>
    <w:tmpl w:val="FFFFFFFF"/>
    <w:lvl w:ilvl="0" w:tplc="DF7291DC">
      <w:start w:val="2"/>
      <w:numFmt w:val="decimal"/>
      <w:lvlText w:val="%1."/>
      <w:lvlJc w:val="left"/>
      <w:pPr>
        <w:ind w:left="720" w:hanging="360"/>
      </w:pPr>
    </w:lvl>
    <w:lvl w:ilvl="1" w:tplc="46DA6AC0">
      <w:start w:val="1"/>
      <w:numFmt w:val="lowerLetter"/>
      <w:lvlText w:val="%2."/>
      <w:lvlJc w:val="left"/>
      <w:pPr>
        <w:ind w:left="1440" w:hanging="360"/>
      </w:pPr>
    </w:lvl>
    <w:lvl w:ilvl="2" w:tplc="A8A661BA">
      <w:start w:val="1"/>
      <w:numFmt w:val="lowerRoman"/>
      <w:lvlText w:val="%3."/>
      <w:lvlJc w:val="right"/>
      <w:pPr>
        <w:ind w:left="2160" w:hanging="180"/>
      </w:pPr>
    </w:lvl>
    <w:lvl w:ilvl="3" w:tplc="80663D1A">
      <w:start w:val="1"/>
      <w:numFmt w:val="decimal"/>
      <w:lvlText w:val="%4."/>
      <w:lvlJc w:val="left"/>
      <w:pPr>
        <w:ind w:left="2880" w:hanging="360"/>
      </w:pPr>
    </w:lvl>
    <w:lvl w:ilvl="4" w:tplc="A20AD9FA">
      <w:start w:val="1"/>
      <w:numFmt w:val="lowerLetter"/>
      <w:lvlText w:val="%5."/>
      <w:lvlJc w:val="left"/>
      <w:pPr>
        <w:ind w:left="3600" w:hanging="360"/>
      </w:pPr>
    </w:lvl>
    <w:lvl w:ilvl="5" w:tplc="CB5061A8">
      <w:start w:val="1"/>
      <w:numFmt w:val="lowerRoman"/>
      <w:lvlText w:val="%6."/>
      <w:lvlJc w:val="right"/>
      <w:pPr>
        <w:ind w:left="4320" w:hanging="180"/>
      </w:pPr>
    </w:lvl>
    <w:lvl w:ilvl="6" w:tplc="E1B808FE">
      <w:start w:val="1"/>
      <w:numFmt w:val="decimal"/>
      <w:lvlText w:val="%7."/>
      <w:lvlJc w:val="left"/>
      <w:pPr>
        <w:ind w:left="5040" w:hanging="360"/>
      </w:pPr>
    </w:lvl>
    <w:lvl w:ilvl="7" w:tplc="6C72F0B6">
      <w:start w:val="1"/>
      <w:numFmt w:val="lowerLetter"/>
      <w:lvlText w:val="%8."/>
      <w:lvlJc w:val="left"/>
      <w:pPr>
        <w:ind w:left="5760" w:hanging="360"/>
      </w:pPr>
    </w:lvl>
    <w:lvl w:ilvl="8" w:tplc="2FAE6FC4">
      <w:start w:val="1"/>
      <w:numFmt w:val="lowerRoman"/>
      <w:lvlText w:val="%9."/>
      <w:lvlJc w:val="right"/>
      <w:pPr>
        <w:ind w:left="6480" w:hanging="180"/>
      </w:pPr>
    </w:lvl>
  </w:abstractNum>
  <w:num w:numId="1" w16cid:durableId="109976524">
    <w:abstractNumId w:val="2"/>
  </w:num>
  <w:num w:numId="2" w16cid:durableId="207761259">
    <w:abstractNumId w:val="4"/>
  </w:num>
  <w:num w:numId="3" w16cid:durableId="1459841109">
    <w:abstractNumId w:val="14"/>
  </w:num>
  <w:num w:numId="4" w16cid:durableId="1237592548">
    <w:abstractNumId w:val="6"/>
  </w:num>
  <w:num w:numId="5" w16cid:durableId="1849443052">
    <w:abstractNumId w:val="23"/>
  </w:num>
  <w:num w:numId="6" w16cid:durableId="842551849">
    <w:abstractNumId w:val="29"/>
  </w:num>
  <w:num w:numId="7" w16cid:durableId="2141532679">
    <w:abstractNumId w:val="1"/>
  </w:num>
  <w:num w:numId="8" w16cid:durableId="514266521">
    <w:abstractNumId w:val="8"/>
  </w:num>
  <w:num w:numId="9" w16cid:durableId="1295403748">
    <w:abstractNumId w:val="20"/>
  </w:num>
  <w:num w:numId="10" w16cid:durableId="1103961373">
    <w:abstractNumId w:val="26"/>
  </w:num>
  <w:num w:numId="11" w16cid:durableId="1005481013">
    <w:abstractNumId w:val="10"/>
  </w:num>
  <w:num w:numId="12" w16cid:durableId="818960071">
    <w:abstractNumId w:val="22"/>
  </w:num>
  <w:num w:numId="13" w16cid:durableId="1854418637">
    <w:abstractNumId w:val="18"/>
  </w:num>
  <w:num w:numId="14" w16cid:durableId="359354394">
    <w:abstractNumId w:val="15"/>
  </w:num>
  <w:num w:numId="15" w16cid:durableId="1817532224">
    <w:abstractNumId w:val="5"/>
  </w:num>
  <w:num w:numId="16" w16cid:durableId="1567913825">
    <w:abstractNumId w:val="19"/>
  </w:num>
  <w:num w:numId="17" w16cid:durableId="535702460">
    <w:abstractNumId w:val="17"/>
  </w:num>
  <w:num w:numId="18" w16cid:durableId="200174623">
    <w:abstractNumId w:val="21"/>
  </w:num>
  <w:num w:numId="19" w16cid:durableId="1342857296">
    <w:abstractNumId w:val="25"/>
  </w:num>
  <w:num w:numId="20" w16cid:durableId="295378987">
    <w:abstractNumId w:val="16"/>
  </w:num>
  <w:num w:numId="21" w16cid:durableId="996113127">
    <w:abstractNumId w:val="11"/>
  </w:num>
  <w:num w:numId="22" w16cid:durableId="358940879">
    <w:abstractNumId w:val="3"/>
  </w:num>
  <w:num w:numId="23" w16cid:durableId="188372285">
    <w:abstractNumId w:val="7"/>
  </w:num>
  <w:num w:numId="24" w16cid:durableId="1726565657">
    <w:abstractNumId w:val="0"/>
  </w:num>
  <w:num w:numId="25" w16cid:durableId="568425793">
    <w:abstractNumId w:val="27"/>
  </w:num>
  <w:num w:numId="26" w16cid:durableId="127676091">
    <w:abstractNumId w:val="28"/>
  </w:num>
  <w:num w:numId="27" w16cid:durableId="1728068058">
    <w:abstractNumId w:val="9"/>
  </w:num>
  <w:num w:numId="28" w16cid:durableId="550920511">
    <w:abstractNumId w:val="24"/>
  </w:num>
  <w:num w:numId="29" w16cid:durableId="726105518">
    <w:abstractNumId w:val="13"/>
  </w:num>
  <w:num w:numId="30" w16cid:durableId="160881020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4737E33"/>
    <w:rsid w:val="00013712"/>
    <w:rsid w:val="00014845"/>
    <w:rsid w:val="00015257"/>
    <w:rsid w:val="000156A5"/>
    <w:rsid w:val="00036B06"/>
    <w:rsid w:val="00041D9D"/>
    <w:rsid w:val="00051E7F"/>
    <w:rsid w:val="00065E7A"/>
    <w:rsid w:val="00093414"/>
    <w:rsid w:val="000973F7"/>
    <w:rsid w:val="000A0AA4"/>
    <w:rsid w:val="000A0F86"/>
    <w:rsid w:val="000A1130"/>
    <w:rsid w:val="000C084C"/>
    <w:rsid w:val="000C6E3C"/>
    <w:rsid w:val="00111CAD"/>
    <w:rsid w:val="0011221A"/>
    <w:rsid w:val="00120B3C"/>
    <w:rsid w:val="00122101"/>
    <w:rsid w:val="001368E1"/>
    <w:rsid w:val="00141861"/>
    <w:rsid w:val="00142E5B"/>
    <w:rsid w:val="00151368"/>
    <w:rsid w:val="0015790E"/>
    <w:rsid w:val="001620A1"/>
    <w:rsid w:val="001657C8"/>
    <w:rsid w:val="00171F20"/>
    <w:rsid w:val="00175C1A"/>
    <w:rsid w:val="00176A52"/>
    <w:rsid w:val="0018709D"/>
    <w:rsid w:val="001A00D2"/>
    <w:rsid w:val="001A1D24"/>
    <w:rsid w:val="001B0E75"/>
    <w:rsid w:val="001B252B"/>
    <w:rsid w:val="001C2E94"/>
    <w:rsid w:val="001D1FE6"/>
    <w:rsid w:val="001E2224"/>
    <w:rsid w:val="001E40B3"/>
    <w:rsid w:val="001E7378"/>
    <w:rsid w:val="001F009E"/>
    <w:rsid w:val="00223412"/>
    <w:rsid w:val="00232C6D"/>
    <w:rsid w:val="002449C8"/>
    <w:rsid w:val="0029073E"/>
    <w:rsid w:val="00294A0E"/>
    <w:rsid w:val="002A6D7D"/>
    <w:rsid w:val="002C22AA"/>
    <w:rsid w:val="002D352A"/>
    <w:rsid w:val="002D613D"/>
    <w:rsid w:val="00301EAA"/>
    <w:rsid w:val="003024BB"/>
    <w:rsid w:val="00325078"/>
    <w:rsid w:val="003263DF"/>
    <w:rsid w:val="0033786E"/>
    <w:rsid w:val="00356929"/>
    <w:rsid w:val="003704BD"/>
    <w:rsid w:val="00373624"/>
    <w:rsid w:val="00381A50"/>
    <w:rsid w:val="0038543E"/>
    <w:rsid w:val="00392973"/>
    <w:rsid w:val="003B086B"/>
    <w:rsid w:val="003B603C"/>
    <w:rsid w:val="003C1588"/>
    <w:rsid w:val="003C470B"/>
    <w:rsid w:val="003C7AD9"/>
    <w:rsid w:val="003D04F7"/>
    <w:rsid w:val="003D3154"/>
    <w:rsid w:val="003D39A2"/>
    <w:rsid w:val="003F35A2"/>
    <w:rsid w:val="004032A9"/>
    <w:rsid w:val="004108C3"/>
    <w:rsid w:val="00414F19"/>
    <w:rsid w:val="0044723A"/>
    <w:rsid w:val="004549E1"/>
    <w:rsid w:val="00456CC2"/>
    <w:rsid w:val="00463929"/>
    <w:rsid w:val="004672AA"/>
    <w:rsid w:val="0047306D"/>
    <w:rsid w:val="00476208"/>
    <w:rsid w:val="00484C7F"/>
    <w:rsid w:val="00487D58"/>
    <w:rsid w:val="00496B18"/>
    <w:rsid w:val="00496CD5"/>
    <w:rsid w:val="004C07F4"/>
    <w:rsid w:val="004C4B7C"/>
    <w:rsid w:val="004D0BDF"/>
    <w:rsid w:val="004D2FAF"/>
    <w:rsid w:val="004D4406"/>
    <w:rsid w:val="004E73F9"/>
    <w:rsid w:val="004F3672"/>
    <w:rsid w:val="004F5391"/>
    <w:rsid w:val="00502E04"/>
    <w:rsid w:val="005053C9"/>
    <w:rsid w:val="00532422"/>
    <w:rsid w:val="00551FF8"/>
    <w:rsid w:val="005546BD"/>
    <w:rsid w:val="005700DE"/>
    <w:rsid w:val="005808CC"/>
    <w:rsid w:val="00596AB9"/>
    <w:rsid w:val="005A02B6"/>
    <w:rsid w:val="005A0FB2"/>
    <w:rsid w:val="005C3E01"/>
    <w:rsid w:val="005D4E72"/>
    <w:rsid w:val="005E314D"/>
    <w:rsid w:val="005F6140"/>
    <w:rsid w:val="0060471F"/>
    <w:rsid w:val="006118F6"/>
    <w:rsid w:val="00632C0D"/>
    <w:rsid w:val="00641962"/>
    <w:rsid w:val="00683C24"/>
    <w:rsid w:val="0068554C"/>
    <w:rsid w:val="006976DC"/>
    <w:rsid w:val="006A7D62"/>
    <w:rsid w:val="006B01CE"/>
    <w:rsid w:val="006B35B7"/>
    <w:rsid w:val="006D5F23"/>
    <w:rsid w:val="00720751"/>
    <w:rsid w:val="00721B20"/>
    <w:rsid w:val="007233CA"/>
    <w:rsid w:val="00740C37"/>
    <w:rsid w:val="00741F2E"/>
    <w:rsid w:val="00744AEA"/>
    <w:rsid w:val="007525C0"/>
    <w:rsid w:val="0075412B"/>
    <w:rsid w:val="007634A2"/>
    <w:rsid w:val="00774A98"/>
    <w:rsid w:val="00793AC3"/>
    <w:rsid w:val="007C613F"/>
    <w:rsid w:val="007D0C89"/>
    <w:rsid w:val="00802EE2"/>
    <w:rsid w:val="00803898"/>
    <w:rsid w:val="008311BA"/>
    <w:rsid w:val="00846A90"/>
    <w:rsid w:val="00866EE7"/>
    <w:rsid w:val="00867499"/>
    <w:rsid w:val="00870413"/>
    <w:rsid w:val="008719A3"/>
    <w:rsid w:val="0087264C"/>
    <w:rsid w:val="00874BA0"/>
    <w:rsid w:val="00880822"/>
    <w:rsid w:val="00894AD5"/>
    <w:rsid w:val="008A194E"/>
    <w:rsid w:val="008C46E4"/>
    <w:rsid w:val="008C7967"/>
    <w:rsid w:val="008D085F"/>
    <w:rsid w:val="008D6DC8"/>
    <w:rsid w:val="008F4601"/>
    <w:rsid w:val="008F485D"/>
    <w:rsid w:val="008F6C4E"/>
    <w:rsid w:val="009136B2"/>
    <w:rsid w:val="009219EC"/>
    <w:rsid w:val="0093270C"/>
    <w:rsid w:val="0093281C"/>
    <w:rsid w:val="00942F83"/>
    <w:rsid w:val="00954247"/>
    <w:rsid w:val="00955371"/>
    <w:rsid w:val="00970459"/>
    <w:rsid w:val="009711FC"/>
    <w:rsid w:val="009729C1"/>
    <w:rsid w:val="00984D49"/>
    <w:rsid w:val="009927B6"/>
    <w:rsid w:val="009A5617"/>
    <w:rsid w:val="009B7F2D"/>
    <w:rsid w:val="009C253D"/>
    <w:rsid w:val="009C4E5F"/>
    <w:rsid w:val="009F3BC8"/>
    <w:rsid w:val="009F5218"/>
    <w:rsid w:val="00A016C6"/>
    <w:rsid w:val="00A040BF"/>
    <w:rsid w:val="00A062E1"/>
    <w:rsid w:val="00A17C29"/>
    <w:rsid w:val="00A22AD1"/>
    <w:rsid w:val="00A243A2"/>
    <w:rsid w:val="00A53CAC"/>
    <w:rsid w:val="00A939AE"/>
    <w:rsid w:val="00AB5B21"/>
    <w:rsid w:val="00AC65B1"/>
    <w:rsid w:val="00AD26CA"/>
    <w:rsid w:val="00AD4DA3"/>
    <w:rsid w:val="00AE749A"/>
    <w:rsid w:val="00AF247C"/>
    <w:rsid w:val="00B05588"/>
    <w:rsid w:val="00B33439"/>
    <w:rsid w:val="00B33765"/>
    <w:rsid w:val="00B42AA8"/>
    <w:rsid w:val="00B4402A"/>
    <w:rsid w:val="00B50A28"/>
    <w:rsid w:val="00B528A4"/>
    <w:rsid w:val="00B676DF"/>
    <w:rsid w:val="00B74B79"/>
    <w:rsid w:val="00B86B79"/>
    <w:rsid w:val="00B91447"/>
    <w:rsid w:val="00B94970"/>
    <w:rsid w:val="00BA7B64"/>
    <w:rsid w:val="00BC7C64"/>
    <w:rsid w:val="00BD5817"/>
    <w:rsid w:val="00BE2B08"/>
    <w:rsid w:val="00BE56EE"/>
    <w:rsid w:val="00BF13EE"/>
    <w:rsid w:val="00BF2AAA"/>
    <w:rsid w:val="00C10485"/>
    <w:rsid w:val="00C1263C"/>
    <w:rsid w:val="00C216D7"/>
    <w:rsid w:val="00C23469"/>
    <w:rsid w:val="00C44E26"/>
    <w:rsid w:val="00C45CC7"/>
    <w:rsid w:val="00C50821"/>
    <w:rsid w:val="00C608DB"/>
    <w:rsid w:val="00C62242"/>
    <w:rsid w:val="00CA74E1"/>
    <w:rsid w:val="00CA7A20"/>
    <w:rsid w:val="00CB1A46"/>
    <w:rsid w:val="00CB3EE0"/>
    <w:rsid w:val="00CC6C50"/>
    <w:rsid w:val="00CD5599"/>
    <w:rsid w:val="00CD6029"/>
    <w:rsid w:val="00CD6554"/>
    <w:rsid w:val="00CE390A"/>
    <w:rsid w:val="00D05686"/>
    <w:rsid w:val="00D332F0"/>
    <w:rsid w:val="00D4415B"/>
    <w:rsid w:val="00D60400"/>
    <w:rsid w:val="00D70DD0"/>
    <w:rsid w:val="00D75976"/>
    <w:rsid w:val="00D92E0B"/>
    <w:rsid w:val="00DA3268"/>
    <w:rsid w:val="00DB6DF8"/>
    <w:rsid w:val="00DD439F"/>
    <w:rsid w:val="00DD7DD8"/>
    <w:rsid w:val="00DE0842"/>
    <w:rsid w:val="00DE250D"/>
    <w:rsid w:val="00DF0467"/>
    <w:rsid w:val="00E23C92"/>
    <w:rsid w:val="00E27216"/>
    <w:rsid w:val="00E32CBB"/>
    <w:rsid w:val="00E330F7"/>
    <w:rsid w:val="00E35CF0"/>
    <w:rsid w:val="00E4143A"/>
    <w:rsid w:val="00E43772"/>
    <w:rsid w:val="00E43F83"/>
    <w:rsid w:val="00E447B1"/>
    <w:rsid w:val="00E52C53"/>
    <w:rsid w:val="00E661B9"/>
    <w:rsid w:val="00E6625B"/>
    <w:rsid w:val="00E713AE"/>
    <w:rsid w:val="00E72A23"/>
    <w:rsid w:val="00E76076"/>
    <w:rsid w:val="00EA33B8"/>
    <w:rsid w:val="00EC6887"/>
    <w:rsid w:val="00ED6115"/>
    <w:rsid w:val="00ED728D"/>
    <w:rsid w:val="00EE09B8"/>
    <w:rsid w:val="00EE5754"/>
    <w:rsid w:val="00F0227D"/>
    <w:rsid w:val="00F054EB"/>
    <w:rsid w:val="00F05FC5"/>
    <w:rsid w:val="00F07DAF"/>
    <w:rsid w:val="00F37C86"/>
    <w:rsid w:val="00F40BDA"/>
    <w:rsid w:val="00F53889"/>
    <w:rsid w:val="00F56861"/>
    <w:rsid w:val="00F579E1"/>
    <w:rsid w:val="00F60231"/>
    <w:rsid w:val="00F77F1E"/>
    <w:rsid w:val="00FA3E61"/>
    <w:rsid w:val="00FA5027"/>
    <w:rsid w:val="00FA6050"/>
    <w:rsid w:val="00FB5399"/>
    <w:rsid w:val="00FB708B"/>
    <w:rsid w:val="00FC502C"/>
    <w:rsid w:val="00FD2B03"/>
    <w:rsid w:val="00FD55B8"/>
    <w:rsid w:val="00FE3760"/>
    <w:rsid w:val="010F47B0"/>
    <w:rsid w:val="0336AAF9"/>
    <w:rsid w:val="056E3851"/>
    <w:rsid w:val="0782AD96"/>
    <w:rsid w:val="085BF232"/>
    <w:rsid w:val="08F9F125"/>
    <w:rsid w:val="0C65C8F0"/>
    <w:rsid w:val="0CDEEDC5"/>
    <w:rsid w:val="0D2DBDCF"/>
    <w:rsid w:val="0DAAEDFA"/>
    <w:rsid w:val="0E14F1B7"/>
    <w:rsid w:val="0FC2AD63"/>
    <w:rsid w:val="124DF2B2"/>
    <w:rsid w:val="17CD76F4"/>
    <w:rsid w:val="187D5771"/>
    <w:rsid w:val="194171BC"/>
    <w:rsid w:val="1CD21D68"/>
    <w:rsid w:val="1DE176E8"/>
    <w:rsid w:val="20053651"/>
    <w:rsid w:val="20A7718C"/>
    <w:rsid w:val="20FABAF5"/>
    <w:rsid w:val="210CEB16"/>
    <w:rsid w:val="21F9A0CA"/>
    <w:rsid w:val="224586C9"/>
    <w:rsid w:val="22E40ACC"/>
    <w:rsid w:val="23FBECE3"/>
    <w:rsid w:val="240C1116"/>
    <w:rsid w:val="25A0D4AA"/>
    <w:rsid w:val="27265F5E"/>
    <w:rsid w:val="27EBA62C"/>
    <w:rsid w:val="291EF2A6"/>
    <w:rsid w:val="2DC5A089"/>
    <w:rsid w:val="2E00ADD6"/>
    <w:rsid w:val="2E90A014"/>
    <w:rsid w:val="2F41E300"/>
    <w:rsid w:val="3049A424"/>
    <w:rsid w:val="316695CE"/>
    <w:rsid w:val="3171B552"/>
    <w:rsid w:val="3207B6FC"/>
    <w:rsid w:val="3340A6A2"/>
    <w:rsid w:val="3612FF91"/>
    <w:rsid w:val="3AD7C686"/>
    <w:rsid w:val="3B6BBE7C"/>
    <w:rsid w:val="3CD48AE5"/>
    <w:rsid w:val="3F268C9A"/>
    <w:rsid w:val="3F865766"/>
    <w:rsid w:val="424C0344"/>
    <w:rsid w:val="46F05F8E"/>
    <w:rsid w:val="48C9A323"/>
    <w:rsid w:val="4A5CBEA4"/>
    <w:rsid w:val="4BB23FB5"/>
    <w:rsid w:val="4D429E8C"/>
    <w:rsid w:val="4EA49FD3"/>
    <w:rsid w:val="4FE8CBE0"/>
    <w:rsid w:val="5003BF41"/>
    <w:rsid w:val="506DBAEE"/>
    <w:rsid w:val="50F7CA97"/>
    <w:rsid w:val="555C0D27"/>
    <w:rsid w:val="55F14498"/>
    <w:rsid w:val="560DE03A"/>
    <w:rsid w:val="5890EFA7"/>
    <w:rsid w:val="596E84EF"/>
    <w:rsid w:val="5A51F88A"/>
    <w:rsid w:val="5BC5DF41"/>
    <w:rsid w:val="5C1EB15A"/>
    <w:rsid w:val="600B0DF0"/>
    <w:rsid w:val="62A52956"/>
    <w:rsid w:val="638016DB"/>
    <w:rsid w:val="6389AE46"/>
    <w:rsid w:val="64CC5BD4"/>
    <w:rsid w:val="66236217"/>
    <w:rsid w:val="68017F42"/>
    <w:rsid w:val="6D228773"/>
    <w:rsid w:val="6FD169D7"/>
    <w:rsid w:val="73E96B96"/>
    <w:rsid w:val="7423738B"/>
    <w:rsid w:val="74737E33"/>
    <w:rsid w:val="748E772C"/>
    <w:rsid w:val="74A9CDEE"/>
    <w:rsid w:val="74D9F2CF"/>
    <w:rsid w:val="75285B62"/>
    <w:rsid w:val="75480B4D"/>
    <w:rsid w:val="75564AAD"/>
    <w:rsid w:val="7637AD9E"/>
    <w:rsid w:val="7666BC84"/>
    <w:rsid w:val="76B25A4D"/>
    <w:rsid w:val="77F75D06"/>
    <w:rsid w:val="7999DDD6"/>
    <w:rsid w:val="7B824A63"/>
    <w:rsid w:val="7D5D5088"/>
    <w:rsid w:val="7F1690F6"/>
    <w:rsid w:val="7F4F47B0"/>
    <w:rsid w:val="7F8B9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37E33"/>
  <w15:chartTrackingRefBased/>
  <w15:docId w15:val="{5A18CD54-FF44-4B0E-A255-BCF4B3005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A5027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1E2224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AU" w:eastAsia="en-GB"/>
    </w:rPr>
  </w:style>
  <w:style w:type="character" w:styleId="normaltextrun" w:customStyle="1">
    <w:name w:val="normaltextrun"/>
    <w:basedOn w:val="DefaultParagraphFont"/>
    <w:rsid w:val="001E2224"/>
  </w:style>
  <w:style w:type="character" w:styleId="eop" w:customStyle="1">
    <w:name w:val="eop"/>
    <w:basedOn w:val="DefaultParagraphFont"/>
    <w:rsid w:val="001E2224"/>
  </w:style>
  <w:style w:type="character" w:styleId="CommentReference">
    <w:name w:val="annotation reference"/>
    <w:basedOn w:val="DefaultParagraphFont"/>
    <w:uiPriority w:val="99"/>
    <w:semiHidden/>
    <w:unhideWhenUsed/>
    <w:rsid w:val="0097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459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97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459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7045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579E1"/>
    <w:rPr>
      <w:rFonts w:ascii="Times New Roman" w:hAnsi="Times New Roman" w:cs="Times New Roman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381A50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53CAC"/>
    <w:pPr>
      <w:ind w:left="720"/>
      <w:contextualSpacing/>
    </w:pPr>
  </w:style>
  <w:style w:type="paragraph" w:styleId="Revision">
    <w:name w:val="Revision"/>
    <w:hidden/>
    <w:uiPriority w:val="99"/>
    <w:semiHidden/>
    <w:rsid w:val="001418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5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3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5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2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2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65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5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75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9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86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8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53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3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5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729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3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3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4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94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7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1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8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7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31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59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4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45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28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7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57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09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3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06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4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47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06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84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89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20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63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94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65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98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38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8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55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83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02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92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85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83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5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29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9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90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9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36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30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54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2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53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21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16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1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76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94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00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5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824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93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35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93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29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110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204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22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822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97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253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77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91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09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97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58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74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40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5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94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81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71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6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47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8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65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76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81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72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33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29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97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88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74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0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44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6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99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9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91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61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28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90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67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97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24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0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33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76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5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9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24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45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70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29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91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10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77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6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7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12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05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03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8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1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6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67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18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854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89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43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71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12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97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53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57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3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69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82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73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83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70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56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843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56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70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65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37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63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96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8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07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8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39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99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10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2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47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6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30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64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48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86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8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10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87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76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5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94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59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41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158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1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76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8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39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85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8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6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51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12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71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49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4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61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464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55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microsoft.com/office/2019/05/relationships/documenttasks" Target="documenttasks/documenttasks1.xml" Id="rId10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documenttasks/documenttasks1.xml><?xml version="1.0" encoding="utf-8"?>
<t:Tasks xmlns:t="http://schemas.microsoft.com/office/tasks/2019/documenttasks" xmlns:oel="http://schemas.microsoft.com/office/2019/extlst">
  <t:Task id="{E0E3E906-918B-485E-8FB7-338CDBE00BDF}">
    <t:Anchor>
      <t:Comment id="791975351"/>
    </t:Anchor>
    <t:History>
      <t:Event id="{FBD0AE67-DE3B-4641-ADCF-453201E06DF8}" time="2024-05-27T00:01:13.096Z">
        <t:Attribution userId="S::joshua.vogel@burnet.edu.au::031aad2d-0b3b-4ba6-8f5e-40e9a019af50" userProvider="AD" userName="Joshua Vogel"/>
        <t:Anchor>
          <t:Comment id="791975351"/>
        </t:Anchor>
        <t:Create/>
      </t:Event>
      <t:Event id="{1FED5041-6A6C-4A89-AC02-B4B4CE269C81}" time="2024-05-27T00:01:13.096Z">
        <t:Attribution userId="S::joshua.vogel@burnet.edu.au::031aad2d-0b3b-4ba6-8f5e-40e9a019af50" userProvider="AD" userName="Joshua Vogel"/>
        <t:Anchor>
          <t:Comment id="791975351"/>
        </t:Anchor>
        <t:Assign userId="S::annie.mcdougall@burnet.edu.au::b8ce1dae-9ffc-4187-b1fd-84201b2b1b24" userProvider="AD" userName="Annie Mcdougall"/>
      </t:Event>
      <t:Event id="{CD6FB7A4-5A0A-4D96-8C13-32025732FA28}" time="2024-05-27T00:01:13.096Z">
        <t:Attribution userId="S::joshua.vogel@burnet.edu.au::031aad2d-0b3b-4ba6-8f5e-40e9a019af50" userProvider="AD" userName="Joshua Vogel"/>
        <t:Anchor>
          <t:Comment id="791975351"/>
        </t:Anchor>
        <t:SetTitle title="@Annie Mcdougall - add in the PPH management outcome 9primary safety outcome from trial)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0984e74-3ed5-4a16-9167-e514bc993684">
      <Terms xmlns="http://schemas.microsoft.com/office/infopath/2007/PartnerControls"/>
    </lcf76f155ced4ddcb4097134ff3c332f>
    <TaxCatchAll xmlns="30454841-506b-4093-880f-b0762a0e6a0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3CCF2F90BCCC4BAA3314DAF3230FA4" ma:contentTypeVersion="15" ma:contentTypeDescription="Create a new document." ma:contentTypeScope="" ma:versionID="441eddcd5205dc193c62c1101ef672f0">
  <xsd:schema xmlns:xsd="http://www.w3.org/2001/XMLSchema" xmlns:xs="http://www.w3.org/2001/XMLSchema" xmlns:p="http://schemas.microsoft.com/office/2006/metadata/properties" xmlns:ns2="e0984e74-3ed5-4a16-9167-e514bc993684" xmlns:ns3="30454841-506b-4093-880f-b0762a0e6a0f" targetNamespace="http://schemas.microsoft.com/office/2006/metadata/properties" ma:root="true" ma:fieldsID="6e4f99287af53df3c78f626626711edb" ns2:_="" ns3:_="">
    <xsd:import namespace="e0984e74-3ed5-4a16-9167-e514bc993684"/>
    <xsd:import namespace="30454841-506b-4093-880f-b0762a0e6a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984e74-3ed5-4a16-9167-e514bc9936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454841-506b-4093-880f-b0762a0e6a0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341fc1fd-91c9-4db9-bfae-0ef32db15d27}" ma:internalName="TaxCatchAll" ma:showField="CatchAllData" ma:web="30454841-506b-4093-880f-b0762a0e6a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B830F7-2A01-4CDD-98F8-703F6C414973}">
  <ds:schemaRefs>
    <ds:schemaRef ds:uri="http://schemas.microsoft.com/office/2006/metadata/properties"/>
    <ds:schemaRef ds:uri="http://schemas.microsoft.com/office/infopath/2007/PartnerControls"/>
    <ds:schemaRef ds:uri="e0984e74-3ed5-4a16-9167-e514bc993684"/>
    <ds:schemaRef ds:uri="30454841-506b-4093-880f-b0762a0e6a0f"/>
  </ds:schemaRefs>
</ds:datastoreItem>
</file>

<file path=customXml/itemProps2.xml><?xml version="1.0" encoding="utf-8"?>
<ds:datastoreItem xmlns:ds="http://schemas.openxmlformats.org/officeDocument/2006/customXml" ds:itemID="{7519FE9F-559C-4EBD-8BD8-984FA2E21C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5DB697-3ED6-4143-A581-0BE113F92D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984e74-3ed5-4a16-9167-e514bc993684"/>
    <ds:schemaRef ds:uri="30454841-506b-4093-880f-b0762a0e6a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nie Mcdougall</dc:creator>
  <keywords/>
  <dc:description/>
  <lastModifiedBy>Annie Mcdougall</lastModifiedBy>
  <revision>248</revision>
  <dcterms:created xsi:type="dcterms:W3CDTF">2024-03-07T00:08:00.0000000Z</dcterms:created>
  <dcterms:modified xsi:type="dcterms:W3CDTF">2025-06-18T02:47:03.233457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3CCF2F90BCCC4BAA3314DAF3230FA4</vt:lpwstr>
  </property>
  <property fmtid="{D5CDD505-2E9C-101B-9397-08002B2CF9AE}" pid="3" name="MediaServiceImageTags">
    <vt:lpwstr/>
  </property>
</Properties>
</file>